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1D788" w14:textId="092E137E" w:rsidR="00182DE4" w:rsidRPr="005632FB" w:rsidRDefault="007669F9" w:rsidP="001B2EDA">
      <w:pPr>
        <w:pStyle w:val="Heading1"/>
      </w:pPr>
      <w:r>
        <w:rPr>
          <w:b/>
        </w:rPr>
        <w:t>Supplement</w:t>
      </w:r>
      <w:r w:rsidR="00690611">
        <w:rPr>
          <w:b/>
        </w:rPr>
        <w:t>ary material</w:t>
      </w:r>
    </w:p>
    <w:p w14:paraId="45063FB1" w14:textId="77777777" w:rsidR="00A11C2C" w:rsidRPr="005632FB" w:rsidRDefault="00A11C2C" w:rsidP="00182DE4">
      <w:pPr>
        <w:spacing w:line="480" w:lineRule="auto"/>
        <w:rPr>
          <w:rFonts w:ascii="Times New Roman" w:hAnsi="Times New Roman" w:cs="Times New Roman"/>
        </w:rPr>
      </w:pPr>
    </w:p>
    <w:p w14:paraId="5EF7180E" w14:textId="23B085B3" w:rsidR="007669F9" w:rsidRDefault="007669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2D3F9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. Summary of dietary components (all)</w:t>
      </w:r>
    </w:p>
    <w:p w14:paraId="0C8ED469" w14:textId="77777777" w:rsidR="007669F9" w:rsidRDefault="007669F9">
      <w:pPr>
        <w:rPr>
          <w:rFonts w:ascii="Times New Roman" w:hAnsi="Times New Roman" w:cs="Times New Roman"/>
        </w:rPr>
      </w:pPr>
    </w:p>
    <w:tbl>
      <w:tblPr>
        <w:tblW w:w="7240" w:type="dxa"/>
        <w:tblLook w:val="04A0" w:firstRow="1" w:lastRow="0" w:firstColumn="1" w:lastColumn="0" w:noHBand="0" w:noVBand="1"/>
      </w:tblPr>
      <w:tblGrid>
        <w:gridCol w:w="1983"/>
        <w:gridCol w:w="939"/>
        <w:gridCol w:w="1845"/>
        <w:gridCol w:w="939"/>
        <w:gridCol w:w="1640"/>
      </w:tblGrid>
      <w:tr w:rsidR="007669F9" w:rsidRPr="007669F9" w14:paraId="2A63629D" w14:textId="77777777" w:rsidTr="007669F9">
        <w:trPr>
          <w:trHeight w:val="440"/>
        </w:trPr>
        <w:tc>
          <w:tcPr>
            <w:tcW w:w="560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230914E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Summary of dietary components (all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C433C0C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 </w:t>
            </w:r>
          </w:p>
        </w:tc>
      </w:tr>
      <w:tr w:rsidR="007669F9" w:rsidRPr="007669F9" w14:paraId="13F57F1A" w14:textId="77777777" w:rsidTr="007669F9">
        <w:trPr>
          <w:trHeight w:val="400"/>
        </w:trPr>
        <w:tc>
          <w:tcPr>
            <w:tcW w:w="1983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1CAFB19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30FD4A9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g/day</w:t>
            </w:r>
          </w:p>
        </w:tc>
        <w:tc>
          <w:tcPr>
            <w:tcW w:w="18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15E246C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3A81296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E%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1DDC5AE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 </w:t>
            </w:r>
          </w:p>
        </w:tc>
      </w:tr>
      <w:tr w:rsidR="007669F9" w:rsidRPr="007669F9" w14:paraId="291A69AE" w14:textId="77777777" w:rsidTr="007669F9">
        <w:trPr>
          <w:trHeight w:val="200"/>
        </w:trPr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14:paraId="4C19C895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14:paraId="1430E88E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  <w:t>(median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14:paraId="33563CB2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  <w:t>(25-75 percentiles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14:paraId="0E63397B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  <w:t>(median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FA0DBBC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  <w:t>(25-75 percentiles)</w:t>
            </w:r>
          </w:p>
        </w:tc>
      </w:tr>
      <w:tr w:rsidR="007669F9" w:rsidRPr="007669F9" w14:paraId="500FFF48" w14:textId="77777777" w:rsidTr="007669F9">
        <w:trPr>
          <w:trHeight w:val="380"/>
        </w:trPr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554FC65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Carbohydrate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86393C5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42.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F28C7C0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(33.0-54.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A841320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8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17DE8E91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(6.5-11.1)</w:t>
            </w:r>
          </w:p>
        </w:tc>
      </w:tr>
      <w:tr w:rsidR="007669F9" w:rsidRPr="007669F9" w14:paraId="7CC15603" w14:textId="77777777" w:rsidTr="007669F9">
        <w:trPr>
          <w:trHeight w:val="380"/>
        </w:trPr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0C14640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Added suga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1B0B79A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1.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3806B2E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(0.5-3.6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09CB48F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0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6C77432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(0.1-0.8)</w:t>
            </w:r>
          </w:p>
        </w:tc>
      </w:tr>
      <w:tr w:rsidR="007669F9" w:rsidRPr="007669F9" w14:paraId="6BE6187C" w14:textId="77777777" w:rsidTr="007669F9">
        <w:trPr>
          <w:trHeight w:val="380"/>
        </w:trPr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00DB11B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Fibr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8502C34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12.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6BCA719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(8.3-17.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E634C9D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527EF767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</w:tr>
      <w:tr w:rsidR="007669F9" w:rsidRPr="007669F9" w14:paraId="3A380C99" w14:textId="77777777" w:rsidTr="007669F9">
        <w:trPr>
          <w:trHeight w:val="380"/>
        </w:trPr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54646BA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Fat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4144D2D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156.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9E177B6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(125.2-194.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9BA5C15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72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D6B58BD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(67.6-76.2)</w:t>
            </w:r>
          </w:p>
        </w:tc>
      </w:tr>
      <w:tr w:rsidR="007669F9" w:rsidRPr="007669F9" w14:paraId="109B277A" w14:textId="77777777" w:rsidTr="007669F9">
        <w:trPr>
          <w:trHeight w:val="380"/>
        </w:trPr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3481D6E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SF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09DC240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70.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F32016B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(53.3-94.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C6D3C7D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31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15B6605A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(28.1-38.3)</w:t>
            </w:r>
          </w:p>
        </w:tc>
      </w:tr>
      <w:tr w:rsidR="007669F9" w:rsidRPr="007669F9" w14:paraId="452CCC94" w14:textId="77777777" w:rsidTr="007669F9">
        <w:trPr>
          <w:trHeight w:val="380"/>
        </w:trPr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B463170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MUF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EE35F6B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52.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3D05B85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(40.1-65.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B53DA60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23.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AED85A5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(22.0-25.8)</w:t>
            </w:r>
          </w:p>
        </w:tc>
      </w:tr>
      <w:tr w:rsidR="007669F9" w:rsidRPr="007669F9" w14:paraId="57D16DE3" w14:textId="77777777" w:rsidTr="007669F9">
        <w:trPr>
          <w:trHeight w:val="380"/>
        </w:trPr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2B12819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PUF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15C3B39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18.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A58C204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(13.7-24.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A17D1CC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8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4ED83761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(6.7-9.9)</w:t>
            </w:r>
          </w:p>
        </w:tc>
      </w:tr>
      <w:tr w:rsidR="007669F9" w:rsidRPr="007669F9" w14:paraId="1E33D8CB" w14:textId="77777777" w:rsidTr="007669F9">
        <w:trPr>
          <w:trHeight w:val="380"/>
        </w:trPr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8717BA7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Cholesterol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4A17582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0.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125CCC6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(0.5-0.9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22DABE3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D27E2C8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</w:tr>
      <w:tr w:rsidR="007669F9" w:rsidRPr="007669F9" w14:paraId="6EB5E806" w14:textId="77777777" w:rsidTr="007669F9">
        <w:trPr>
          <w:trHeight w:val="380"/>
        </w:trPr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61097D2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Protein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59D3659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82.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B3AACC0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(65.8-102.3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5023957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16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115E6E30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(14.5-19.1)</w:t>
            </w:r>
          </w:p>
        </w:tc>
      </w:tr>
      <w:tr w:rsidR="007669F9" w:rsidRPr="007669F9" w14:paraId="1AD5BB80" w14:textId="77777777" w:rsidTr="007669F9">
        <w:trPr>
          <w:trHeight w:val="380"/>
        </w:trPr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3931E0C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Sodium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DF4938A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2.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ACD0587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(2.4-3.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659D133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EBB8478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</w:tr>
      <w:tr w:rsidR="007669F9" w:rsidRPr="007669F9" w14:paraId="2BF5475C" w14:textId="77777777" w:rsidTr="007669F9">
        <w:trPr>
          <w:trHeight w:val="380"/>
        </w:trPr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486D10E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Alcohol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30EB85E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4.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6C39D0E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(0.0-10.3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96CF0B0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1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335A582B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(0.0-3.6)</w:t>
            </w:r>
          </w:p>
        </w:tc>
      </w:tr>
      <w:tr w:rsidR="007669F9" w:rsidRPr="007669F9" w14:paraId="758C24D5" w14:textId="77777777" w:rsidTr="007669F9">
        <w:trPr>
          <w:trHeight w:val="320"/>
        </w:trPr>
        <w:tc>
          <w:tcPr>
            <w:tcW w:w="7240" w:type="dxa"/>
            <w:gridSpan w:val="5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7BBF50D0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i/>
                <w:iCs/>
                <w:color w:val="000000"/>
                <w:lang w:val="en-SE" w:eastAsia="en-GB"/>
              </w:rPr>
              <w:t xml:space="preserve">SFA - Saturated Fatty Acids, MUFA - Mono Unsaturated Fatty Acids, </w:t>
            </w:r>
          </w:p>
        </w:tc>
      </w:tr>
      <w:tr w:rsidR="007669F9" w:rsidRPr="007669F9" w14:paraId="43AE40E5" w14:textId="77777777" w:rsidTr="007669F9">
        <w:trPr>
          <w:trHeight w:val="320"/>
        </w:trPr>
        <w:tc>
          <w:tcPr>
            <w:tcW w:w="47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C6E0787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i/>
                <w:iCs/>
                <w:color w:val="000000"/>
                <w:lang w:val="en-SE" w:eastAsia="en-GB"/>
              </w:rPr>
              <w:t>PUFA - Poly Unsaturated Fatty Acids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4237B2B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i/>
                <w:iCs/>
                <w:color w:val="000000"/>
                <w:lang w:val="en-SE" w:eastAsia="en-GB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38F225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i/>
                <w:iCs/>
                <w:color w:val="000000"/>
                <w:lang w:val="en-SE" w:eastAsia="en-GB"/>
              </w:rPr>
              <w:t> </w:t>
            </w:r>
          </w:p>
        </w:tc>
      </w:tr>
    </w:tbl>
    <w:p w14:paraId="7AEE3E72" w14:textId="77777777" w:rsidR="007669F9" w:rsidRDefault="007669F9">
      <w:pPr>
        <w:rPr>
          <w:rFonts w:ascii="Times New Roman" w:hAnsi="Times New Roman" w:cs="Times New Roman"/>
          <w:lang w:val="en-SE"/>
        </w:rPr>
      </w:pPr>
    </w:p>
    <w:p w14:paraId="149DA9D3" w14:textId="77777777" w:rsidR="007669F9" w:rsidRDefault="007669F9">
      <w:pPr>
        <w:rPr>
          <w:rFonts w:ascii="Times New Roman" w:hAnsi="Times New Roman" w:cs="Times New Roman"/>
          <w:lang w:val="en-SE"/>
        </w:rPr>
      </w:pPr>
    </w:p>
    <w:p w14:paraId="0AC93FC4" w14:textId="4605D70E" w:rsidR="007669F9" w:rsidRDefault="007669F9">
      <w:pPr>
        <w:rPr>
          <w:rFonts w:ascii="Times New Roman" w:hAnsi="Times New Roman" w:cs="Times New Roman"/>
          <w:lang w:val="en-SE"/>
        </w:rPr>
      </w:pPr>
      <w:r>
        <w:rPr>
          <w:rFonts w:ascii="Times New Roman" w:hAnsi="Times New Roman" w:cs="Times New Roman"/>
          <w:lang w:val="en-SE"/>
        </w:rPr>
        <w:t xml:space="preserve">Table </w:t>
      </w:r>
      <w:r w:rsidR="002D3F9E">
        <w:rPr>
          <w:rFonts w:ascii="Times New Roman" w:hAnsi="Times New Roman" w:cs="Times New Roman"/>
          <w:lang w:val="en-SE"/>
        </w:rPr>
        <w:t>S</w:t>
      </w:r>
      <w:r>
        <w:rPr>
          <w:rFonts w:ascii="Times New Roman" w:hAnsi="Times New Roman" w:cs="Times New Roman"/>
          <w:lang w:val="en-SE"/>
        </w:rPr>
        <w:t>2. Summary of dietary components (weight stable)</w:t>
      </w:r>
    </w:p>
    <w:p w14:paraId="43F01DD6" w14:textId="77777777" w:rsidR="007669F9" w:rsidRDefault="007669F9">
      <w:pPr>
        <w:rPr>
          <w:rFonts w:ascii="Times New Roman" w:hAnsi="Times New Roman" w:cs="Times New Roman"/>
          <w:lang w:val="en-SE"/>
        </w:rPr>
      </w:pPr>
    </w:p>
    <w:tbl>
      <w:tblPr>
        <w:tblW w:w="7240" w:type="dxa"/>
        <w:tblLook w:val="04A0" w:firstRow="1" w:lastRow="0" w:firstColumn="1" w:lastColumn="0" w:noHBand="0" w:noVBand="1"/>
      </w:tblPr>
      <w:tblGrid>
        <w:gridCol w:w="1933"/>
        <w:gridCol w:w="939"/>
        <w:gridCol w:w="1799"/>
        <w:gridCol w:w="939"/>
        <w:gridCol w:w="1780"/>
      </w:tblGrid>
      <w:tr w:rsidR="007669F9" w:rsidRPr="007669F9" w14:paraId="41EA3C14" w14:textId="77777777" w:rsidTr="007669F9">
        <w:trPr>
          <w:trHeight w:val="440"/>
        </w:trPr>
        <w:tc>
          <w:tcPr>
            <w:tcW w:w="724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DEBF7"/>
            <w:noWrap/>
            <w:vAlign w:val="bottom"/>
            <w:hideMark/>
          </w:tcPr>
          <w:p w14:paraId="5388CB40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Summary of dietary components (weight stable)</w:t>
            </w:r>
          </w:p>
        </w:tc>
      </w:tr>
      <w:tr w:rsidR="007669F9" w:rsidRPr="007669F9" w14:paraId="1FAF8335" w14:textId="77777777" w:rsidTr="007669F9">
        <w:trPr>
          <w:trHeight w:val="400"/>
        </w:trPr>
        <w:tc>
          <w:tcPr>
            <w:tcW w:w="1933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20F9F56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 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C607870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g/day</w:t>
            </w:r>
          </w:p>
        </w:tc>
        <w:tc>
          <w:tcPr>
            <w:tcW w:w="1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BF9447E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 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4C56D85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E%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5072F55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 </w:t>
            </w:r>
          </w:p>
        </w:tc>
      </w:tr>
      <w:tr w:rsidR="007669F9" w:rsidRPr="007669F9" w14:paraId="2ACE4BD3" w14:textId="77777777" w:rsidTr="007669F9">
        <w:trPr>
          <w:trHeight w:val="200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14:paraId="2B494BFE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14:paraId="35F50A8B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  <w:t>(median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14:paraId="14A243FA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  <w:t>(25-75 percentiles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14:paraId="30167A41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  <w:t>(median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95CDE70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  <w:t>(25-75 percentiles)</w:t>
            </w:r>
          </w:p>
        </w:tc>
      </w:tr>
      <w:tr w:rsidR="007669F9" w:rsidRPr="007669F9" w14:paraId="5E99DFBA" w14:textId="77777777" w:rsidTr="007669F9">
        <w:trPr>
          <w:trHeight w:val="380"/>
        </w:trPr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73FAF06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Carbohydrat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12A5D0E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43.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140E72A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(34.7-52.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1F0DA26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7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7FEDBDDE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(6.0-10.7)</w:t>
            </w:r>
          </w:p>
        </w:tc>
      </w:tr>
      <w:tr w:rsidR="007669F9" w:rsidRPr="007669F9" w14:paraId="7F63C3F6" w14:textId="77777777" w:rsidTr="007669F9">
        <w:trPr>
          <w:trHeight w:val="380"/>
        </w:trPr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028BE35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Added suga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615D6B6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2.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EDAEDB1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(0.5-3.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FDD7685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0.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E189047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(0.1-0.8)</w:t>
            </w:r>
          </w:p>
        </w:tc>
      </w:tr>
      <w:tr w:rsidR="007669F9" w:rsidRPr="007669F9" w14:paraId="21FBC083" w14:textId="77777777" w:rsidTr="007669F9">
        <w:trPr>
          <w:trHeight w:val="380"/>
        </w:trPr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161C235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Fibr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E643F40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13.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6DB457B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(9.2-17.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5054140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05A4E542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</w:tr>
      <w:tr w:rsidR="007669F9" w:rsidRPr="007669F9" w14:paraId="2DF72B13" w14:textId="77777777" w:rsidTr="007669F9">
        <w:trPr>
          <w:trHeight w:val="380"/>
        </w:trPr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2152985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Fa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0E6BB8B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158.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EB5905E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(130.6-202.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670744A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72.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32A0462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(67.9-76.4)</w:t>
            </w:r>
          </w:p>
        </w:tc>
      </w:tr>
      <w:tr w:rsidR="007669F9" w:rsidRPr="007669F9" w14:paraId="5AEFB658" w14:textId="77777777" w:rsidTr="007669F9">
        <w:trPr>
          <w:trHeight w:val="380"/>
        </w:trPr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E3C3AF6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SF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7AEDF02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72.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AAE424B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(55.1-96.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A3206AB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31.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7C36BCA3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(27.8-38.9)</w:t>
            </w:r>
          </w:p>
        </w:tc>
      </w:tr>
      <w:tr w:rsidR="007669F9" w:rsidRPr="007669F9" w14:paraId="246DB741" w14:textId="77777777" w:rsidTr="007669F9">
        <w:trPr>
          <w:trHeight w:val="380"/>
        </w:trPr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93334D9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MUF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C7F2B5D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54.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5AF9A61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(44.2-69.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CC23E00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24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2D159C5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(22.2-27.1)</w:t>
            </w:r>
          </w:p>
        </w:tc>
      </w:tr>
      <w:tr w:rsidR="007669F9" w:rsidRPr="007669F9" w14:paraId="3C3AAC46" w14:textId="77777777" w:rsidTr="007669F9">
        <w:trPr>
          <w:trHeight w:val="380"/>
        </w:trPr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01C068A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PUF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E33B25F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19.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04EE956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(14.0-24.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E5A679F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7.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6D4647BA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(6.8-9.6)</w:t>
            </w:r>
          </w:p>
        </w:tc>
      </w:tr>
      <w:tr w:rsidR="007669F9" w:rsidRPr="007669F9" w14:paraId="1F31DB94" w14:textId="77777777" w:rsidTr="007669F9">
        <w:trPr>
          <w:trHeight w:val="380"/>
        </w:trPr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1EFBD17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Cholestero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535F605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0.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22BEF6B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(0.5-1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A8C87EE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C4787CF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</w:tr>
      <w:tr w:rsidR="007669F9" w:rsidRPr="007669F9" w14:paraId="0A68256A" w14:textId="77777777" w:rsidTr="007669F9">
        <w:trPr>
          <w:trHeight w:val="380"/>
        </w:trPr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6C18C43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Protei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A2EDBD3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85.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2B426A9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(68.9-105.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43C08A5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16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6E248751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(13.9-18.8)</w:t>
            </w:r>
          </w:p>
        </w:tc>
      </w:tr>
      <w:tr w:rsidR="007669F9" w:rsidRPr="007669F9" w14:paraId="388F12F9" w14:textId="77777777" w:rsidTr="007669F9">
        <w:trPr>
          <w:trHeight w:val="380"/>
        </w:trPr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8701811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Sodium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F5825BB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2.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3AC63CE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(2.4-3.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77DACC1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B593690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</w:tr>
      <w:tr w:rsidR="007669F9" w:rsidRPr="007669F9" w14:paraId="104E3630" w14:textId="77777777" w:rsidTr="007669F9">
        <w:trPr>
          <w:trHeight w:val="380"/>
        </w:trPr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3D79A12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lastRenderedPageBreak/>
              <w:t>Alcoho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13E868B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6.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6BC72D1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(0.3-12.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68D7A1D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1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2C92A199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(0.1-4.0)</w:t>
            </w:r>
          </w:p>
        </w:tc>
      </w:tr>
      <w:tr w:rsidR="007669F9" w:rsidRPr="007669F9" w14:paraId="3C1D6A72" w14:textId="77777777" w:rsidTr="007669F9">
        <w:trPr>
          <w:trHeight w:val="320"/>
        </w:trPr>
        <w:tc>
          <w:tcPr>
            <w:tcW w:w="7240" w:type="dxa"/>
            <w:gridSpan w:val="5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23818D7B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i/>
                <w:iCs/>
                <w:color w:val="000000"/>
                <w:lang w:val="en-SE" w:eastAsia="en-GB"/>
              </w:rPr>
              <w:t xml:space="preserve">SFA - Saturated Fatty Acids, MUFA - Mono Unsaturated Fatty Acids, </w:t>
            </w:r>
          </w:p>
        </w:tc>
      </w:tr>
      <w:tr w:rsidR="007669F9" w:rsidRPr="007669F9" w14:paraId="1DC4D973" w14:textId="77777777" w:rsidTr="007669F9">
        <w:trPr>
          <w:trHeight w:val="320"/>
        </w:trPr>
        <w:tc>
          <w:tcPr>
            <w:tcW w:w="459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F896B2F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i/>
                <w:iCs/>
                <w:color w:val="000000"/>
                <w:lang w:val="en-SE" w:eastAsia="en-GB"/>
              </w:rPr>
              <w:t>PUFA - Poly Unsaturated Fatty Acid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5E1C6C2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i/>
                <w:iCs/>
                <w:color w:val="000000"/>
                <w:lang w:val="en-SE" w:eastAsia="en-GB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92F4C4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i/>
                <w:iCs/>
                <w:color w:val="000000"/>
                <w:lang w:val="en-SE" w:eastAsia="en-GB"/>
              </w:rPr>
              <w:t> </w:t>
            </w:r>
          </w:p>
        </w:tc>
      </w:tr>
    </w:tbl>
    <w:p w14:paraId="33EFECFB" w14:textId="77777777" w:rsidR="007669F9" w:rsidRDefault="007669F9">
      <w:pPr>
        <w:rPr>
          <w:rFonts w:ascii="Times New Roman" w:hAnsi="Times New Roman" w:cs="Times New Roman"/>
          <w:lang w:val="en-SE"/>
        </w:rPr>
      </w:pPr>
    </w:p>
    <w:p w14:paraId="7339A66C" w14:textId="77777777" w:rsidR="007669F9" w:rsidRDefault="007669F9">
      <w:pPr>
        <w:rPr>
          <w:rFonts w:ascii="Times New Roman" w:hAnsi="Times New Roman" w:cs="Times New Roman"/>
          <w:lang w:val="en-SE"/>
        </w:rPr>
      </w:pPr>
    </w:p>
    <w:p w14:paraId="22A2101E" w14:textId="6918024F" w:rsidR="007669F9" w:rsidRDefault="007669F9">
      <w:pPr>
        <w:rPr>
          <w:rFonts w:ascii="Times New Roman" w:hAnsi="Times New Roman" w:cs="Times New Roman"/>
          <w:lang w:val="en-SE"/>
        </w:rPr>
      </w:pPr>
      <w:r>
        <w:rPr>
          <w:rFonts w:ascii="Times New Roman" w:hAnsi="Times New Roman" w:cs="Times New Roman"/>
          <w:lang w:val="en-SE"/>
        </w:rPr>
        <w:t xml:space="preserve">Table </w:t>
      </w:r>
      <w:r w:rsidR="002D3F9E">
        <w:rPr>
          <w:rFonts w:ascii="Times New Roman" w:hAnsi="Times New Roman" w:cs="Times New Roman"/>
          <w:lang w:val="en-SE"/>
        </w:rPr>
        <w:t>S</w:t>
      </w:r>
      <w:r>
        <w:rPr>
          <w:rFonts w:ascii="Times New Roman" w:hAnsi="Times New Roman" w:cs="Times New Roman"/>
          <w:lang w:val="en-SE"/>
        </w:rPr>
        <w:t>3.</w:t>
      </w:r>
    </w:p>
    <w:p w14:paraId="6E24CAD4" w14:textId="77777777" w:rsidR="007669F9" w:rsidRDefault="007669F9">
      <w:pPr>
        <w:rPr>
          <w:rFonts w:ascii="Times New Roman" w:hAnsi="Times New Roman" w:cs="Times New Roman"/>
          <w:lang w:val="en-SE"/>
        </w:rPr>
      </w:pPr>
    </w:p>
    <w:tbl>
      <w:tblPr>
        <w:tblW w:w="10077" w:type="dxa"/>
        <w:tblInd w:w="-892" w:type="dxa"/>
        <w:tblLook w:val="04A0" w:firstRow="1" w:lastRow="0" w:firstColumn="1" w:lastColumn="0" w:noHBand="0" w:noVBand="1"/>
      </w:tblPr>
      <w:tblGrid>
        <w:gridCol w:w="2208"/>
        <w:gridCol w:w="955"/>
        <w:gridCol w:w="955"/>
        <w:gridCol w:w="1014"/>
        <w:gridCol w:w="955"/>
        <w:gridCol w:w="940"/>
        <w:gridCol w:w="1170"/>
        <w:gridCol w:w="940"/>
        <w:gridCol w:w="940"/>
      </w:tblGrid>
      <w:tr w:rsidR="007669F9" w:rsidRPr="007669F9" w14:paraId="5E5B130E" w14:textId="77777777" w:rsidTr="007669F9">
        <w:trPr>
          <w:trHeight w:val="400"/>
        </w:trPr>
        <w:tc>
          <w:tcPr>
            <w:tcW w:w="6087" w:type="dxa"/>
            <w:gridSpan w:val="5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757FAAA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Summary of linear regression models (all)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5380D51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263DA29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BB5026D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DDEBF7"/>
            <w:noWrap/>
            <w:vAlign w:val="bottom"/>
            <w:hideMark/>
          </w:tcPr>
          <w:p w14:paraId="7A2AFDE4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 </w:t>
            </w:r>
          </w:p>
        </w:tc>
      </w:tr>
      <w:tr w:rsidR="007669F9" w:rsidRPr="007669F9" w14:paraId="12A1FAA1" w14:textId="77777777" w:rsidTr="007669F9">
        <w:trPr>
          <w:trHeight w:val="400"/>
        </w:trPr>
        <w:tc>
          <w:tcPr>
            <w:tcW w:w="7027" w:type="dxa"/>
            <w:gridSpan w:val="6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DDEBF7"/>
            <w:noWrap/>
            <w:vAlign w:val="bottom"/>
            <w:hideMark/>
          </w:tcPr>
          <w:p w14:paraId="66F6EA42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Betacoefficients (</w:t>
            </w:r>
            <w:r w:rsidRPr="007669F9">
              <w:rPr>
                <w:rFonts w:ascii="Aptos Narrow" w:eastAsia="Times New Roman" w:hAnsi="Aptos Narrow" w:cs="Times New Roman"/>
                <w:color w:val="70AD47"/>
                <w:sz w:val="28"/>
                <w:szCs w:val="28"/>
                <w:lang w:val="en-SE" w:eastAsia="en-GB"/>
              </w:rPr>
              <w:t>positive</w:t>
            </w: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 xml:space="preserve"> or </w:t>
            </w:r>
            <w:r w:rsidRPr="007669F9">
              <w:rPr>
                <w:rFonts w:ascii="Aptos Narrow" w:eastAsia="Times New Roman" w:hAnsi="Aptos Narrow" w:cs="Times New Roman"/>
                <w:color w:val="C00000"/>
                <w:sz w:val="28"/>
                <w:szCs w:val="28"/>
                <w:lang w:val="en-SE" w:eastAsia="en-GB"/>
              </w:rPr>
              <w:t>negative</w:t>
            </w: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 xml:space="preserve"> direction of effect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DEBF7"/>
            <w:noWrap/>
            <w:vAlign w:val="bottom"/>
            <w:hideMark/>
          </w:tcPr>
          <w:p w14:paraId="2985CE94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DEBF7"/>
            <w:noWrap/>
            <w:vAlign w:val="bottom"/>
            <w:hideMark/>
          </w:tcPr>
          <w:p w14:paraId="0D52CD20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noWrap/>
            <w:vAlign w:val="bottom"/>
            <w:hideMark/>
          </w:tcPr>
          <w:p w14:paraId="3C93F16F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 </w:t>
            </w:r>
          </w:p>
        </w:tc>
      </w:tr>
      <w:tr w:rsidR="007669F9" w:rsidRPr="007669F9" w14:paraId="5CE224DE" w14:textId="77777777" w:rsidTr="007669F9">
        <w:trPr>
          <w:trHeight w:val="360"/>
        </w:trPr>
        <w:tc>
          <w:tcPr>
            <w:tcW w:w="22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B18BB04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ECB8210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LDL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0497228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HDL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CAD5A46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TC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16CFEEF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TG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D7CBF96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LP(a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5CEB023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HbA1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54815F7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SB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DEBF7"/>
            <w:noWrap/>
            <w:vAlign w:val="center"/>
            <w:hideMark/>
          </w:tcPr>
          <w:p w14:paraId="697F8A1B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DBP</w:t>
            </w:r>
          </w:p>
        </w:tc>
      </w:tr>
      <w:tr w:rsidR="007669F9" w:rsidRPr="007669F9" w14:paraId="72B0E898" w14:textId="77777777" w:rsidTr="007669F9">
        <w:trPr>
          <w:trHeight w:val="240"/>
        </w:trPr>
        <w:tc>
          <w:tcPr>
            <w:tcW w:w="2208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14:paraId="6AAD4A8A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14:paraId="15116D92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  <w:t>(mmol/L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14:paraId="58A540EC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  <w:t>(mmol/L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14:paraId="56B87121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  <w:t>(mmol/L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14:paraId="7CD8DF31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  <w:t>(mmol/L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14:paraId="26F763B2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  <w:t>(nmol(L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14:paraId="7BB8781B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  <w:t>(mmol/mol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14:paraId="6EE498D8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  <w:t>(mmHg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2C88C08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  <w:t>(mmHg)</w:t>
            </w:r>
          </w:p>
        </w:tc>
      </w:tr>
      <w:tr w:rsidR="007669F9" w:rsidRPr="007669F9" w14:paraId="40215C2A" w14:textId="77777777" w:rsidTr="007669F9">
        <w:trPr>
          <w:trHeight w:val="400"/>
        </w:trPr>
        <w:tc>
          <w:tcPr>
            <w:tcW w:w="22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7D7F952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  <w:t>Age (years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3847A10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C4B5EEE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  <w:t>0.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2857CE5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0.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6152C05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5467297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AA6DC3A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0.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E5B80F3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0.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076EC8FE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0.24</w:t>
            </w:r>
          </w:p>
        </w:tc>
      </w:tr>
      <w:tr w:rsidR="007669F9" w:rsidRPr="007669F9" w14:paraId="4733BB83" w14:textId="77777777" w:rsidTr="007669F9">
        <w:trPr>
          <w:trHeight w:val="400"/>
        </w:trPr>
        <w:tc>
          <w:tcPr>
            <w:tcW w:w="22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AD99152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  <w:t>Male sex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7A8DD5D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0.5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4412C2C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-0.6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34889B2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0D75936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0.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0866DDF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031C43A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041B218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10.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35A386E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  <w:t> </w:t>
            </w:r>
          </w:p>
        </w:tc>
      </w:tr>
      <w:tr w:rsidR="007669F9" w:rsidRPr="007669F9" w14:paraId="613BCB1E" w14:textId="77777777" w:rsidTr="007669F9">
        <w:trPr>
          <w:trHeight w:val="400"/>
        </w:trPr>
        <w:tc>
          <w:tcPr>
            <w:tcW w:w="22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6AD6B7B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  <w:t>BMI (kg/m</w:t>
            </w:r>
            <w:r w:rsidRPr="007669F9">
              <w:rPr>
                <w:rFonts w:ascii="Aptos Narrow" w:eastAsia="Times New Roman" w:hAnsi="Aptos Narrow" w:cs="Times New Roman"/>
                <w:color w:val="000000"/>
                <w:vertAlign w:val="superscript"/>
                <w:lang w:val="en-SE" w:eastAsia="en-GB"/>
              </w:rPr>
              <w:t>2</w:t>
            </w:r>
            <w:r w:rsidRPr="007669F9"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6010DD2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17C1DB6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-0.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18CA297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  <w:t>-0.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B463BAC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0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06BED88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7844F27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9DD4F59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3A3A14C6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0.55</w:t>
            </w:r>
          </w:p>
        </w:tc>
      </w:tr>
      <w:tr w:rsidR="007669F9" w:rsidRPr="007669F9" w14:paraId="60462D9E" w14:textId="77777777" w:rsidTr="007669F9">
        <w:trPr>
          <w:trHeight w:val="400"/>
        </w:trPr>
        <w:tc>
          <w:tcPr>
            <w:tcW w:w="22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DEC19E9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  <w:t>EI (100 kcal/day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5AADB94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6B6B819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AC1702D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9F920B4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5684F44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DB5AE2E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DE809AE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  <w:t>-0.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9C83281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</w:tr>
      <w:tr w:rsidR="007669F9" w:rsidRPr="007669F9" w14:paraId="70DC7580" w14:textId="77777777" w:rsidTr="007669F9">
        <w:trPr>
          <w:trHeight w:val="400"/>
        </w:trPr>
        <w:tc>
          <w:tcPr>
            <w:tcW w:w="22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F50ED6C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  <w:t>TEE (100 kcal/day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EB13F12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0CD7286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-0.0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4AF687A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847FC72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  <w:t>-0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CAC5916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AE27943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D52B1C5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587A8F68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  <w:t> </w:t>
            </w:r>
          </w:p>
        </w:tc>
      </w:tr>
      <w:tr w:rsidR="007669F9" w:rsidRPr="007669F9" w14:paraId="73D07562" w14:textId="77777777" w:rsidTr="007669F9">
        <w:trPr>
          <w:trHeight w:val="400"/>
        </w:trPr>
        <w:tc>
          <w:tcPr>
            <w:tcW w:w="3163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4949ED8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  <w:t>Carbohydrate (10 E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49E9B29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3B353CE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1A2CC7F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D8BE2A0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A8200B2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8619989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34BF3AF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</w:tr>
      <w:tr w:rsidR="007669F9" w:rsidRPr="007669F9" w14:paraId="2E30E00F" w14:textId="77777777" w:rsidTr="007669F9">
        <w:trPr>
          <w:trHeight w:val="400"/>
        </w:trPr>
        <w:tc>
          <w:tcPr>
            <w:tcW w:w="22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F3437A0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  <w:t>Protein (10 E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146B4BE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09098AC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-0.3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63DA213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57F9775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AE23FAA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4B146A1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FEF8193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  <w:t>-9.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224AE49B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  <w:t>-6.37</w:t>
            </w:r>
          </w:p>
        </w:tc>
      </w:tr>
      <w:tr w:rsidR="007669F9" w:rsidRPr="007669F9" w14:paraId="354157F7" w14:textId="77777777" w:rsidTr="007669F9">
        <w:trPr>
          <w:trHeight w:val="400"/>
        </w:trPr>
        <w:tc>
          <w:tcPr>
            <w:tcW w:w="22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4105972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  <w:t>Fibre (g/day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2443485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  <w:t>-0.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D9F9E72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F8E43DE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  <w:t>-0.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FCE8E49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2358346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9F9FEE7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0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6B4C207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F8465C7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</w:tr>
      <w:tr w:rsidR="007669F9" w:rsidRPr="007669F9" w14:paraId="3DB6F49C" w14:textId="77777777" w:rsidTr="007669F9">
        <w:trPr>
          <w:trHeight w:val="400"/>
        </w:trPr>
        <w:tc>
          <w:tcPr>
            <w:tcW w:w="22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6D85BF3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  <w:t>SFA (10 E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54C3C1D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8AAFF45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30FF900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6D01CF1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8F2F5E9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BD0CA81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3F58F0F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7E7DDDE7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 </w:t>
            </w:r>
          </w:p>
        </w:tc>
      </w:tr>
      <w:tr w:rsidR="007669F9" w:rsidRPr="007669F9" w14:paraId="6168E521" w14:textId="77777777" w:rsidTr="007669F9">
        <w:trPr>
          <w:trHeight w:val="400"/>
        </w:trPr>
        <w:tc>
          <w:tcPr>
            <w:tcW w:w="22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ED2CABB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  <w:t>Cholesterol (g/day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7B83B67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1.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1CBC599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  <w:t>0.3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16836A1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1.5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604933C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89128FB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3DE0A44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83C8775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525422F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</w:tr>
      <w:tr w:rsidR="007669F9" w:rsidRPr="007669F9" w14:paraId="32D4B253" w14:textId="77777777" w:rsidTr="007669F9">
        <w:trPr>
          <w:trHeight w:val="400"/>
        </w:trPr>
        <w:tc>
          <w:tcPr>
            <w:tcW w:w="22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02B1DF3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  <w:t>Salt (g/day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128A986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FFC66FF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108455D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559DCDE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0.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37B39EC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969BD37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88CE6CE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1.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007F6866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1.23</w:t>
            </w:r>
          </w:p>
        </w:tc>
      </w:tr>
      <w:tr w:rsidR="007669F9" w:rsidRPr="007669F9" w14:paraId="3DA0EC04" w14:textId="77777777" w:rsidTr="007669F9">
        <w:trPr>
          <w:trHeight w:val="400"/>
        </w:trPr>
        <w:tc>
          <w:tcPr>
            <w:tcW w:w="22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4C9E682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  <w:t>Alcohol (10 E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709CCBB9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4A406D22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24A7893F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4A48EBD6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0.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6A8C4230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21D4164A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6067C91B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89B01CE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 </w:t>
            </w:r>
          </w:p>
        </w:tc>
      </w:tr>
      <w:tr w:rsidR="007669F9" w:rsidRPr="007669F9" w14:paraId="717B1660" w14:textId="77777777" w:rsidTr="007669F9">
        <w:trPr>
          <w:trHeight w:val="400"/>
        </w:trPr>
        <w:tc>
          <w:tcPr>
            <w:tcW w:w="220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BDD7EE"/>
            <w:noWrap/>
            <w:vAlign w:val="bottom"/>
            <w:hideMark/>
          </w:tcPr>
          <w:p w14:paraId="618B276C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  <w:t>Adjusted R</w:t>
            </w:r>
            <w:r w:rsidRPr="007669F9">
              <w:rPr>
                <w:rFonts w:ascii="Aptos Narrow" w:eastAsia="Times New Roman" w:hAnsi="Aptos Narrow" w:cs="Times New Roman"/>
                <w:color w:val="000000"/>
                <w:vertAlign w:val="superscript"/>
                <w:lang w:val="en-SE" w:eastAsia="en-GB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32744F80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0.2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331A9F3E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0.3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1F5BDAC7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0.2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21E4C230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0.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5FFA6043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234BC65B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0.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2D0546A2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0.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3E7389D2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0.26</w:t>
            </w:r>
          </w:p>
        </w:tc>
      </w:tr>
      <w:tr w:rsidR="007669F9" w:rsidRPr="007669F9" w14:paraId="32DE5538" w14:textId="77777777" w:rsidTr="007669F9">
        <w:trPr>
          <w:trHeight w:val="400"/>
        </w:trPr>
        <w:tc>
          <w:tcPr>
            <w:tcW w:w="9137" w:type="dxa"/>
            <w:gridSpan w:val="8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165FF5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i/>
                <w:iCs/>
                <w:color w:val="000000"/>
                <w:lang w:val="en-SE" w:eastAsia="en-GB"/>
              </w:rPr>
              <w:t>LDL - Low Density Lipoprotein, HDL - High Density Lipoprotein, TC - Total Cholesterol,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6BEFE0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  <w:t> </w:t>
            </w:r>
          </w:p>
        </w:tc>
      </w:tr>
      <w:tr w:rsidR="007669F9" w:rsidRPr="007669F9" w14:paraId="3DD02E33" w14:textId="77777777" w:rsidTr="007669F9">
        <w:trPr>
          <w:trHeight w:val="400"/>
        </w:trPr>
        <w:tc>
          <w:tcPr>
            <w:tcW w:w="7027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780DF4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i/>
                <w:iCs/>
                <w:color w:val="000000"/>
                <w:lang w:val="en-SE" w:eastAsia="en-GB"/>
              </w:rPr>
              <w:t xml:space="preserve">TGC - Triglycerides, LP(a) - Lipoprotein (a), HbA1c - Hemoglobin A1c,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BBFD7E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F898EC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0F80E3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  <w:t> </w:t>
            </w:r>
          </w:p>
        </w:tc>
      </w:tr>
      <w:tr w:rsidR="007669F9" w:rsidRPr="007669F9" w14:paraId="0EC9735B" w14:textId="77777777" w:rsidTr="007669F9">
        <w:trPr>
          <w:trHeight w:val="400"/>
        </w:trPr>
        <w:tc>
          <w:tcPr>
            <w:tcW w:w="8197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893B08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i/>
                <w:iCs/>
                <w:color w:val="000000"/>
                <w:lang w:val="en-SE" w:eastAsia="en-GB"/>
              </w:rPr>
              <w:t xml:space="preserve">SBP - Systolic Blood Pressure, DBP - Diastolic Blood Pressure, EI - Energy Intake,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AAA050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D4E105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  <w:t> </w:t>
            </w:r>
          </w:p>
        </w:tc>
      </w:tr>
      <w:tr w:rsidR="007669F9" w:rsidRPr="007669F9" w14:paraId="0833DC2F" w14:textId="77777777" w:rsidTr="007669F9">
        <w:trPr>
          <w:trHeight w:val="400"/>
        </w:trPr>
        <w:tc>
          <w:tcPr>
            <w:tcW w:w="8197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15B2B2B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i/>
                <w:iCs/>
                <w:color w:val="000000"/>
                <w:lang w:val="en-SE" w:eastAsia="en-GB"/>
              </w:rPr>
              <w:t>TEE - Total Energy Expenditure, SFA - Saturated Fatty Acids, BMI - Body Mass Index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1940AE8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732A8B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  <w:t> </w:t>
            </w:r>
          </w:p>
        </w:tc>
      </w:tr>
    </w:tbl>
    <w:p w14:paraId="03DB839B" w14:textId="63F5F780" w:rsidR="0008765C" w:rsidRDefault="0008765C">
      <w:pPr>
        <w:rPr>
          <w:rFonts w:ascii="Times New Roman" w:hAnsi="Times New Roman" w:cs="Times New Roman"/>
        </w:rPr>
      </w:pPr>
      <w:r w:rsidRPr="005632FB">
        <w:rPr>
          <w:rFonts w:ascii="Times New Roman" w:hAnsi="Times New Roman" w:cs="Times New Roman"/>
        </w:rPr>
        <w:br w:type="page"/>
      </w:r>
    </w:p>
    <w:p w14:paraId="142FC5F5" w14:textId="591D82D0" w:rsidR="007669F9" w:rsidRDefault="007669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2D3F9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4.</w:t>
      </w:r>
    </w:p>
    <w:tbl>
      <w:tblPr>
        <w:tblpPr w:leftFromText="180" w:rightFromText="180" w:vertAnchor="text" w:horzAnchor="margin" w:tblpXSpec="center" w:tblpY="98"/>
        <w:tblW w:w="10081" w:type="dxa"/>
        <w:tblLook w:val="04A0" w:firstRow="1" w:lastRow="0" w:firstColumn="1" w:lastColumn="0" w:noHBand="0" w:noVBand="1"/>
      </w:tblPr>
      <w:tblGrid>
        <w:gridCol w:w="2240"/>
        <w:gridCol w:w="955"/>
        <w:gridCol w:w="955"/>
        <w:gridCol w:w="1028"/>
        <w:gridCol w:w="955"/>
        <w:gridCol w:w="898"/>
        <w:gridCol w:w="1170"/>
        <w:gridCol w:w="940"/>
        <w:gridCol w:w="940"/>
      </w:tblGrid>
      <w:tr w:rsidR="007669F9" w:rsidRPr="007669F9" w14:paraId="211809A3" w14:textId="77777777" w:rsidTr="007669F9">
        <w:trPr>
          <w:trHeight w:val="400"/>
        </w:trPr>
        <w:tc>
          <w:tcPr>
            <w:tcW w:w="7031" w:type="dxa"/>
            <w:gridSpan w:val="6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61DB534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bookmarkStart w:id="0" w:name="RANGE!B49:J68"/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Summary of linear regression models (weight stable)</w:t>
            </w:r>
            <w:bookmarkEnd w:id="0"/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CBD39E6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262F443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DDEBF7"/>
            <w:noWrap/>
            <w:vAlign w:val="bottom"/>
            <w:hideMark/>
          </w:tcPr>
          <w:p w14:paraId="394181A9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 </w:t>
            </w:r>
          </w:p>
        </w:tc>
      </w:tr>
      <w:tr w:rsidR="007669F9" w:rsidRPr="007669F9" w14:paraId="15B7674E" w14:textId="77777777" w:rsidTr="007669F9">
        <w:trPr>
          <w:trHeight w:val="400"/>
        </w:trPr>
        <w:tc>
          <w:tcPr>
            <w:tcW w:w="7031" w:type="dxa"/>
            <w:gridSpan w:val="6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DDEBF7"/>
            <w:noWrap/>
            <w:vAlign w:val="bottom"/>
            <w:hideMark/>
          </w:tcPr>
          <w:p w14:paraId="32367281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>Betacoefficients (</w:t>
            </w:r>
            <w:r w:rsidRPr="007669F9">
              <w:rPr>
                <w:rFonts w:ascii="Aptos Narrow" w:eastAsia="Times New Roman" w:hAnsi="Aptos Narrow" w:cs="Times New Roman"/>
                <w:color w:val="70AD47"/>
                <w:sz w:val="28"/>
                <w:szCs w:val="28"/>
                <w:lang w:val="en-SE" w:eastAsia="en-GB"/>
              </w:rPr>
              <w:t>positive</w:t>
            </w: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 xml:space="preserve"> or </w:t>
            </w:r>
            <w:r w:rsidRPr="007669F9">
              <w:rPr>
                <w:rFonts w:ascii="Aptos Narrow" w:eastAsia="Times New Roman" w:hAnsi="Aptos Narrow" w:cs="Times New Roman"/>
                <w:color w:val="C00000"/>
                <w:sz w:val="28"/>
                <w:szCs w:val="28"/>
                <w:lang w:val="en-SE" w:eastAsia="en-GB"/>
              </w:rPr>
              <w:t>negative</w:t>
            </w:r>
            <w:r w:rsidRPr="007669F9">
              <w:rPr>
                <w:rFonts w:ascii="Aptos Narrow" w:eastAsia="Times New Roman" w:hAnsi="Aptos Narrow" w:cs="Times New Roman"/>
                <w:color w:val="000000"/>
                <w:sz w:val="28"/>
                <w:szCs w:val="28"/>
                <w:lang w:val="en-SE" w:eastAsia="en-GB"/>
              </w:rPr>
              <w:t xml:space="preserve"> direction of effect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DEBF7"/>
            <w:noWrap/>
            <w:vAlign w:val="bottom"/>
            <w:hideMark/>
          </w:tcPr>
          <w:p w14:paraId="6DD392DB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DEBF7"/>
            <w:noWrap/>
            <w:vAlign w:val="bottom"/>
            <w:hideMark/>
          </w:tcPr>
          <w:p w14:paraId="68B5CD26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noWrap/>
            <w:vAlign w:val="bottom"/>
            <w:hideMark/>
          </w:tcPr>
          <w:p w14:paraId="218C12BB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 </w:t>
            </w:r>
          </w:p>
        </w:tc>
      </w:tr>
      <w:tr w:rsidR="007669F9" w:rsidRPr="007669F9" w14:paraId="32234D6B" w14:textId="77777777" w:rsidTr="007669F9">
        <w:trPr>
          <w:trHeight w:val="360"/>
        </w:trPr>
        <w:tc>
          <w:tcPr>
            <w:tcW w:w="22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802C6DF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D9420F1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LDL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6C0A5C7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HDL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7A4902B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TC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F3BA965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TGC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EDE7790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LP(a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79D8A22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HbA1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1C90461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SB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DEBF7"/>
            <w:noWrap/>
            <w:vAlign w:val="center"/>
            <w:hideMark/>
          </w:tcPr>
          <w:p w14:paraId="77B9E8C2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DBP</w:t>
            </w:r>
          </w:p>
        </w:tc>
      </w:tr>
      <w:tr w:rsidR="007669F9" w:rsidRPr="007669F9" w14:paraId="618F1D3B" w14:textId="77777777" w:rsidTr="007669F9">
        <w:trPr>
          <w:trHeight w:val="24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14:paraId="0F5DCDC7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32"/>
                <w:szCs w:val="32"/>
                <w:lang w:val="en-SE"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14:paraId="1CABFED9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  <w:t>(mmol/L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14:paraId="0D5C7D1D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  <w:t>(mmol/L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14:paraId="30387071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  <w:t>(mmol/L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14:paraId="003E6DA8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  <w:t>(mmol/L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14:paraId="760167E5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  <w:t>(nmol(L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14:paraId="2EFBC04B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  <w:t>(mmol/mol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14:paraId="0B0CC7F4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  <w:t>(mmHg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45F92CB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SE" w:eastAsia="en-GB"/>
              </w:rPr>
              <w:t>(mmHg)</w:t>
            </w:r>
          </w:p>
        </w:tc>
      </w:tr>
      <w:tr w:rsidR="007669F9" w:rsidRPr="007669F9" w14:paraId="7D3CAD3B" w14:textId="77777777" w:rsidTr="007669F9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A615612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  <w:t>Age (years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32FD120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C767146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6E44A31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0.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EFF29BF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DF14619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C1B1262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59D299F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0.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49528171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0.26</w:t>
            </w:r>
          </w:p>
        </w:tc>
      </w:tr>
      <w:tr w:rsidR="007669F9" w:rsidRPr="007669F9" w14:paraId="4902D3F4" w14:textId="77777777" w:rsidTr="007669F9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BCEA0D4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  <w:t>Male sex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0FCAA2C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8194CEC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DA8EC00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47295EA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0.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AEE0AA6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91B5794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8FB7100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12AFB98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  <w:t> </w:t>
            </w:r>
          </w:p>
        </w:tc>
      </w:tr>
      <w:tr w:rsidR="007669F9" w:rsidRPr="007669F9" w14:paraId="35EB4283" w14:textId="77777777" w:rsidTr="007669F9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C8A1A66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  <w:t>BMI (kg/m</w:t>
            </w:r>
            <w:r w:rsidRPr="007669F9">
              <w:rPr>
                <w:rFonts w:ascii="Aptos Narrow" w:eastAsia="Times New Roman" w:hAnsi="Aptos Narrow" w:cs="Times New Roman"/>
                <w:color w:val="000000"/>
                <w:vertAlign w:val="superscript"/>
                <w:lang w:val="en-SE" w:eastAsia="en-GB"/>
              </w:rPr>
              <w:t>2</w:t>
            </w:r>
            <w:r w:rsidRPr="007669F9"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9237DF8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1A44E70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-0.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761F322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3B92E06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0.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22791BF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5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30EFFB6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174D337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09D7C69E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0.68</w:t>
            </w:r>
          </w:p>
        </w:tc>
      </w:tr>
      <w:tr w:rsidR="007669F9" w:rsidRPr="007669F9" w14:paraId="06ECE6B4" w14:textId="77777777" w:rsidTr="007669F9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D636E63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  <w:t>EI (100 kcal/day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A8E9ACB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BD51485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88103B0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8775AD1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5E3E2A3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27A5178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99442A9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7CE0D9D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</w:tr>
      <w:tr w:rsidR="007669F9" w:rsidRPr="007669F9" w14:paraId="2A741098" w14:textId="77777777" w:rsidTr="007669F9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95B3060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  <w:t>TEE (100 kcal/day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A5BBA6D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C0BC27C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A30F58D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348E848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  <w:t>-0.2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F03E5A1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38D124E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603F261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10766E59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  <w:t> </w:t>
            </w:r>
          </w:p>
        </w:tc>
      </w:tr>
      <w:tr w:rsidR="007669F9" w:rsidRPr="007669F9" w14:paraId="191D0F3F" w14:textId="77777777" w:rsidTr="007669F9">
        <w:trPr>
          <w:trHeight w:val="400"/>
        </w:trPr>
        <w:tc>
          <w:tcPr>
            <w:tcW w:w="319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1AD5CE7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  <w:t>Carbohydrate (10 E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2D1E0E9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8AE2010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B10E25A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1C856B0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DB25610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D9C5929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2156052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</w:tr>
      <w:tr w:rsidR="007669F9" w:rsidRPr="007669F9" w14:paraId="2EAA7ED3" w14:textId="77777777" w:rsidTr="007669F9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ADE951E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  <w:t>Protein (10 E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80B6057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77BA52D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-0.4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D7C7256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A3B0F8E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6D08AE8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96DDBB1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6920758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1B307FFB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</w:tr>
      <w:tr w:rsidR="007669F9" w:rsidRPr="007669F9" w14:paraId="1890F425" w14:textId="77777777" w:rsidTr="007669F9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DD038CC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  <w:t>Fibre (g/day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81FC347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  <w:t>-0.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593341E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B4314A7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77C1585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E527AC4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D3C76CF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3A6D995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2F62908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</w:tr>
      <w:tr w:rsidR="007669F9" w:rsidRPr="007669F9" w14:paraId="7E64BF3D" w14:textId="77777777" w:rsidTr="007669F9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BF2F9EC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  <w:t>SFA (10 E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36A9B58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BD632D2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3687070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8AE63D5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538D8D8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0E3909C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52FAF13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715C5639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 </w:t>
            </w:r>
          </w:p>
        </w:tc>
      </w:tr>
      <w:tr w:rsidR="007669F9" w:rsidRPr="007669F9" w14:paraId="48DA0039" w14:textId="77777777" w:rsidTr="007669F9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A0994FF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  <w:t>Cholesterol (g/day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CA5F4FE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1.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5B4A5F0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  <w:t>0.4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E4ED714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1.5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19E13E1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86D4AA5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3D586B8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19DEE2E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2C70A11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</w:tr>
      <w:tr w:rsidR="007669F9" w:rsidRPr="007669F9" w14:paraId="035A4A02" w14:textId="77777777" w:rsidTr="007669F9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E476C13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  <w:t>Salt (g/day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50A0392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C37DCD2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61F2387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3A2D793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934DAAD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BB5E222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BB11089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1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62D43DF8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1.10</w:t>
            </w:r>
          </w:p>
        </w:tc>
      </w:tr>
      <w:tr w:rsidR="007669F9" w:rsidRPr="007669F9" w14:paraId="46045C1E" w14:textId="77777777" w:rsidTr="007669F9">
        <w:trPr>
          <w:trHeight w:val="400"/>
        </w:trPr>
        <w:tc>
          <w:tcPr>
            <w:tcW w:w="22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9D5EC51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  <w:t>Alcohol (10 E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5ED7C51A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16B162F2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2E2D91FE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70AD47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254679F8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1BC1D784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7675B42C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1C8DF84B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D7B15EA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C00000"/>
                <w:sz w:val="28"/>
                <w:szCs w:val="28"/>
                <w:lang w:val="en-SE" w:eastAsia="en-GB"/>
              </w:rPr>
              <w:t> </w:t>
            </w:r>
          </w:p>
        </w:tc>
      </w:tr>
      <w:tr w:rsidR="007669F9" w:rsidRPr="007669F9" w14:paraId="025328EF" w14:textId="77777777" w:rsidTr="007669F9">
        <w:trPr>
          <w:trHeight w:val="400"/>
        </w:trPr>
        <w:tc>
          <w:tcPr>
            <w:tcW w:w="224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BDD7EE"/>
            <w:noWrap/>
            <w:vAlign w:val="bottom"/>
            <w:hideMark/>
          </w:tcPr>
          <w:p w14:paraId="304EC7E3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  <w:t>Adjusted R</w:t>
            </w:r>
            <w:r w:rsidRPr="007669F9">
              <w:rPr>
                <w:rFonts w:ascii="Aptos Narrow" w:eastAsia="Times New Roman" w:hAnsi="Aptos Narrow" w:cs="Times New Roman"/>
                <w:color w:val="000000"/>
                <w:vertAlign w:val="superscript"/>
                <w:lang w:val="en-SE" w:eastAsia="en-GB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595712E6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0.2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7C7CEDAC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0.2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5FB6E3CE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0.1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064E4D80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0.3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04FFDE0D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66F65530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0.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132F02AF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0.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0D86AACD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SE" w:eastAsia="en-GB"/>
              </w:rPr>
              <w:t>0.32</w:t>
            </w:r>
          </w:p>
        </w:tc>
      </w:tr>
      <w:tr w:rsidR="007669F9" w:rsidRPr="007669F9" w14:paraId="440312C4" w14:textId="77777777" w:rsidTr="007669F9">
        <w:trPr>
          <w:trHeight w:val="400"/>
        </w:trPr>
        <w:tc>
          <w:tcPr>
            <w:tcW w:w="9141" w:type="dxa"/>
            <w:gridSpan w:val="8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55FD9D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i/>
                <w:iCs/>
                <w:color w:val="000000"/>
                <w:lang w:val="en-SE" w:eastAsia="en-GB"/>
              </w:rPr>
              <w:t>LDL - Low Density Lipoprotein, HDL - High Density Lipoprotein, TC - Total Cholesterol,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EF50FF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  <w:t> </w:t>
            </w:r>
          </w:p>
        </w:tc>
      </w:tr>
      <w:tr w:rsidR="007669F9" w:rsidRPr="007669F9" w14:paraId="6BECCA12" w14:textId="77777777" w:rsidTr="007669F9">
        <w:trPr>
          <w:trHeight w:val="400"/>
        </w:trPr>
        <w:tc>
          <w:tcPr>
            <w:tcW w:w="7031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F3B1A9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i/>
                <w:iCs/>
                <w:color w:val="000000"/>
                <w:lang w:val="en-SE" w:eastAsia="en-GB"/>
              </w:rPr>
              <w:t xml:space="preserve">TGC - Triglycerides, LP(a) - Lipoprotein (a), HbA1c - Hemoglobin A1c,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F36CAC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9CD8E1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38F3C5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  <w:t> </w:t>
            </w:r>
          </w:p>
        </w:tc>
      </w:tr>
      <w:tr w:rsidR="007669F9" w:rsidRPr="007669F9" w14:paraId="078F551F" w14:textId="77777777" w:rsidTr="007669F9">
        <w:trPr>
          <w:trHeight w:val="320"/>
        </w:trPr>
        <w:tc>
          <w:tcPr>
            <w:tcW w:w="8201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10F7E4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i/>
                <w:iCs/>
                <w:color w:val="000000"/>
                <w:lang w:val="en-SE" w:eastAsia="en-GB"/>
              </w:rPr>
              <w:t xml:space="preserve">SBP - Systolic Blood Pressure, DBP - Diastolic Blood Pressure, EI - Energy Intake,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02E07D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6ADC38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  <w:t> </w:t>
            </w:r>
          </w:p>
        </w:tc>
      </w:tr>
      <w:tr w:rsidR="007669F9" w:rsidRPr="007669F9" w14:paraId="0190B682" w14:textId="77777777" w:rsidTr="007669F9">
        <w:trPr>
          <w:trHeight w:val="320"/>
        </w:trPr>
        <w:tc>
          <w:tcPr>
            <w:tcW w:w="8201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0C134A5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i/>
                <w:iCs/>
                <w:color w:val="000000"/>
                <w:lang w:val="en-SE" w:eastAsia="en-GB"/>
              </w:rPr>
              <w:t>TEE - Total Energy Expenditure, SFA - Saturated Fatty Acids, BMI - Body Mass Index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F0D6221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F7A4AB4" w14:textId="77777777" w:rsidR="007669F9" w:rsidRPr="007669F9" w:rsidRDefault="007669F9" w:rsidP="007669F9">
            <w:pPr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</w:pPr>
            <w:r w:rsidRPr="007669F9">
              <w:rPr>
                <w:rFonts w:ascii="Aptos Narrow" w:eastAsia="Times New Roman" w:hAnsi="Aptos Narrow" w:cs="Times New Roman"/>
                <w:color w:val="000000"/>
                <w:lang w:val="en-SE" w:eastAsia="en-GB"/>
              </w:rPr>
              <w:t> </w:t>
            </w:r>
          </w:p>
        </w:tc>
      </w:tr>
    </w:tbl>
    <w:p w14:paraId="49DB6683" w14:textId="77777777" w:rsidR="007669F9" w:rsidRDefault="007669F9">
      <w:pPr>
        <w:rPr>
          <w:rFonts w:ascii="Times New Roman" w:hAnsi="Times New Roman" w:cs="Times New Roman"/>
        </w:rPr>
      </w:pPr>
    </w:p>
    <w:p w14:paraId="5B8BDDCF" w14:textId="77777777" w:rsidR="007669F9" w:rsidRDefault="007669F9">
      <w:pPr>
        <w:rPr>
          <w:rFonts w:ascii="Times New Roman" w:hAnsi="Times New Roman" w:cs="Times New Roman"/>
          <w:lang w:val="en-SE"/>
        </w:rPr>
      </w:pPr>
    </w:p>
    <w:p w14:paraId="480D474A" w14:textId="77777777" w:rsidR="007669F9" w:rsidRDefault="007669F9">
      <w:pPr>
        <w:rPr>
          <w:rFonts w:ascii="Times New Roman" w:hAnsi="Times New Roman" w:cs="Times New Roman"/>
          <w:lang w:val="en-SE"/>
        </w:rPr>
      </w:pPr>
    </w:p>
    <w:p w14:paraId="584725E8" w14:textId="77777777" w:rsidR="007669F9" w:rsidRDefault="007669F9">
      <w:pPr>
        <w:rPr>
          <w:rFonts w:ascii="Times New Roman" w:hAnsi="Times New Roman" w:cs="Times New Roman"/>
          <w:lang w:val="en-SE"/>
        </w:rPr>
      </w:pPr>
    </w:p>
    <w:p w14:paraId="7DDF4B5A" w14:textId="77777777" w:rsidR="007669F9" w:rsidRDefault="007669F9">
      <w:pPr>
        <w:rPr>
          <w:rFonts w:ascii="Times New Roman" w:hAnsi="Times New Roman" w:cs="Times New Roman"/>
          <w:lang w:val="en-SE"/>
        </w:rPr>
      </w:pPr>
    </w:p>
    <w:p w14:paraId="06E14CFB" w14:textId="77777777" w:rsidR="007669F9" w:rsidRDefault="007669F9">
      <w:pPr>
        <w:rPr>
          <w:rFonts w:ascii="Times New Roman" w:hAnsi="Times New Roman" w:cs="Times New Roman"/>
          <w:lang w:val="en-SE"/>
        </w:rPr>
      </w:pPr>
    </w:p>
    <w:p w14:paraId="6242B89A" w14:textId="77777777" w:rsidR="007669F9" w:rsidRDefault="007669F9">
      <w:pPr>
        <w:rPr>
          <w:rFonts w:ascii="Times New Roman" w:hAnsi="Times New Roman" w:cs="Times New Roman"/>
          <w:lang w:val="en-SE"/>
        </w:rPr>
      </w:pPr>
    </w:p>
    <w:p w14:paraId="7FB9DDFE" w14:textId="77777777" w:rsidR="007669F9" w:rsidRDefault="007669F9">
      <w:pPr>
        <w:rPr>
          <w:rFonts w:ascii="Times New Roman" w:hAnsi="Times New Roman" w:cs="Times New Roman"/>
          <w:lang w:val="en-SE"/>
        </w:rPr>
      </w:pPr>
    </w:p>
    <w:p w14:paraId="77179890" w14:textId="77777777" w:rsidR="007669F9" w:rsidRDefault="007669F9">
      <w:pPr>
        <w:rPr>
          <w:rFonts w:ascii="Times New Roman" w:hAnsi="Times New Roman" w:cs="Times New Roman"/>
          <w:lang w:val="en-SE"/>
        </w:rPr>
      </w:pPr>
    </w:p>
    <w:p w14:paraId="6A673827" w14:textId="77777777" w:rsidR="007669F9" w:rsidRDefault="007669F9">
      <w:pPr>
        <w:rPr>
          <w:rFonts w:ascii="Times New Roman" w:hAnsi="Times New Roman" w:cs="Times New Roman"/>
          <w:lang w:val="en-SE"/>
        </w:rPr>
      </w:pPr>
    </w:p>
    <w:p w14:paraId="4280B40A" w14:textId="77777777" w:rsidR="007669F9" w:rsidRDefault="007669F9">
      <w:pPr>
        <w:rPr>
          <w:rFonts w:ascii="Times New Roman" w:hAnsi="Times New Roman" w:cs="Times New Roman"/>
          <w:lang w:val="en-SE"/>
        </w:rPr>
      </w:pPr>
    </w:p>
    <w:p w14:paraId="194E7331" w14:textId="77777777" w:rsidR="007669F9" w:rsidRDefault="007669F9">
      <w:pPr>
        <w:rPr>
          <w:rFonts w:ascii="Times New Roman" w:hAnsi="Times New Roman" w:cs="Times New Roman"/>
          <w:lang w:val="en-SE"/>
        </w:rPr>
      </w:pPr>
    </w:p>
    <w:p w14:paraId="025855C5" w14:textId="77777777" w:rsidR="007669F9" w:rsidRDefault="007669F9">
      <w:pPr>
        <w:rPr>
          <w:rFonts w:ascii="Times New Roman" w:hAnsi="Times New Roman" w:cs="Times New Roman"/>
          <w:lang w:val="en-SE"/>
        </w:rPr>
      </w:pPr>
    </w:p>
    <w:p w14:paraId="36952E11" w14:textId="77777777" w:rsidR="007669F9" w:rsidRDefault="007669F9">
      <w:pPr>
        <w:rPr>
          <w:rFonts w:ascii="Times New Roman" w:hAnsi="Times New Roman" w:cs="Times New Roman"/>
          <w:lang w:val="en-SE"/>
        </w:rPr>
      </w:pPr>
    </w:p>
    <w:p w14:paraId="0A422739" w14:textId="77777777" w:rsidR="007669F9" w:rsidRDefault="007669F9">
      <w:pPr>
        <w:rPr>
          <w:rFonts w:ascii="Times New Roman" w:hAnsi="Times New Roman" w:cs="Times New Roman"/>
          <w:lang w:val="en-SE"/>
        </w:rPr>
      </w:pPr>
    </w:p>
    <w:p w14:paraId="1570709F" w14:textId="77777777" w:rsidR="007669F9" w:rsidRDefault="007669F9">
      <w:pPr>
        <w:rPr>
          <w:rFonts w:ascii="Times New Roman" w:hAnsi="Times New Roman" w:cs="Times New Roman"/>
          <w:lang w:val="en-SE"/>
        </w:rPr>
      </w:pPr>
    </w:p>
    <w:p w14:paraId="4D53FA33" w14:textId="77777777" w:rsidR="007669F9" w:rsidRDefault="007669F9">
      <w:pPr>
        <w:rPr>
          <w:rFonts w:ascii="Times New Roman" w:hAnsi="Times New Roman" w:cs="Times New Roman"/>
          <w:lang w:val="en-SE"/>
        </w:rPr>
      </w:pPr>
    </w:p>
    <w:p w14:paraId="39D8CB47" w14:textId="77777777" w:rsidR="007669F9" w:rsidRDefault="007669F9">
      <w:pPr>
        <w:rPr>
          <w:rFonts w:ascii="Times New Roman" w:hAnsi="Times New Roman" w:cs="Times New Roman"/>
          <w:lang w:val="en-SE"/>
        </w:rPr>
      </w:pPr>
    </w:p>
    <w:p w14:paraId="5AD6A11A" w14:textId="77777777" w:rsidR="007669F9" w:rsidRDefault="007669F9">
      <w:pPr>
        <w:rPr>
          <w:rFonts w:ascii="Times New Roman" w:hAnsi="Times New Roman" w:cs="Times New Roman"/>
          <w:lang w:val="en-SE"/>
        </w:rPr>
      </w:pPr>
    </w:p>
    <w:p w14:paraId="7B9659BB" w14:textId="43938AC7" w:rsidR="007669F9" w:rsidRDefault="007669F9">
      <w:pPr>
        <w:rPr>
          <w:rFonts w:ascii="Times New Roman" w:hAnsi="Times New Roman" w:cs="Times New Roman"/>
          <w:lang w:val="en-SE"/>
        </w:rPr>
      </w:pPr>
      <w:r>
        <w:rPr>
          <w:rFonts w:ascii="Times New Roman" w:hAnsi="Times New Roman" w:cs="Times New Roman"/>
          <w:lang w:val="en-SE"/>
        </w:rPr>
        <w:lastRenderedPageBreak/>
        <w:t>Figure S1. Distribution of lipids (all)</w:t>
      </w:r>
    </w:p>
    <w:p w14:paraId="458FAE53" w14:textId="77777777" w:rsidR="007669F9" w:rsidRDefault="007669F9" w:rsidP="007669F9">
      <w:pPr>
        <w:rPr>
          <w:rFonts w:ascii="Times New Roman" w:hAnsi="Times New Roman" w:cs="Times New Roman"/>
          <w:lang w:val="en-SE"/>
        </w:rPr>
      </w:pPr>
      <w:r>
        <w:rPr>
          <w:rFonts w:ascii="Times New Roman" w:hAnsi="Times New Roman" w:cs="Times New Roman"/>
          <w:lang w:val="en-SE"/>
        </w:rPr>
        <w:t xml:space="preserve">Legend: </w:t>
      </w:r>
    </w:p>
    <w:p w14:paraId="52C1F40C" w14:textId="6CAD0B19" w:rsidR="007669F9" w:rsidRPr="007669F9" w:rsidRDefault="007669F9" w:rsidP="007669F9">
      <w:r w:rsidRPr="007669F9">
        <w:rPr>
          <w:i/>
          <w:iCs/>
        </w:rPr>
        <w:t>Distribution of lipids.</w:t>
      </w:r>
    </w:p>
    <w:p w14:paraId="75BC4866" w14:textId="77777777" w:rsidR="007669F9" w:rsidRPr="007669F9" w:rsidRDefault="007669F9" w:rsidP="007669F9">
      <w:pPr>
        <w:rPr>
          <w:rFonts w:ascii="Times New Roman" w:hAnsi="Times New Roman" w:cs="Times New Roman"/>
          <w:lang w:val="en-SE"/>
        </w:rPr>
      </w:pPr>
      <w:r w:rsidRPr="007669F9">
        <w:rPr>
          <w:rFonts w:ascii="Times New Roman" w:hAnsi="Times New Roman" w:cs="Times New Roman"/>
          <w:i/>
          <w:iCs/>
          <w:lang w:val="en-SE"/>
        </w:rPr>
        <w:t>Box plot shows median and 25 – 75 percentiles.</w:t>
      </w:r>
    </w:p>
    <w:p w14:paraId="53325B4D" w14:textId="77777777" w:rsidR="007669F9" w:rsidRPr="007669F9" w:rsidRDefault="007669F9" w:rsidP="007669F9">
      <w:pPr>
        <w:rPr>
          <w:rFonts w:ascii="Times New Roman" w:hAnsi="Times New Roman" w:cs="Times New Roman"/>
          <w:lang w:val="en-SE"/>
        </w:rPr>
      </w:pPr>
      <w:r w:rsidRPr="007669F9">
        <w:rPr>
          <w:rFonts w:ascii="Times New Roman" w:hAnsi="Times New Roman" w:cs="Times New Roman"/>
          <w:i/>
          <w:iCs/>
          <w:lang w:val="en-SE"/>
        </w:rPr>
        <w:t>Violin plots shows distribution density</w:t>
      </w:r>
    </w:p>
    <w:p w14:paraId="1A1E7CF3" w14:textId="3BC4ACB9" w:rsidR="007669F9" w:rsidRDefault="007669F9">
      <w:pPr>
        <w:rPr>
          <w:rFonts w:ascii="Times New Roman" w:hAnsi="Times New Roman" w:cs="Times New Roman"/>
          <w:lang w:val="en-SE"/>
        </w:rPr>
      </w:pPr>
      <w:r w:rsidRPr="007669F9">
        <w:rPr>
          <w:rFonts w:ascii="Times New Roman" w:hAnsi="Times New Roman" w:cs="Times New Roman"/>
          <w:i/>
          <w:iCs/>
          <w:lang w:val="en-SE"/>
        </w:rPr>
        <w:t>LDL – Low Density Lipoprotein, HDL – High Density Lipoprotein</w:t>
      </w:r>
    </w:p>
    <w:p w14:paraId="5718BDF4" w14:textId="77777777" w:rsidR="007669F9" w:rsidRDefault="007669F9">
      <w:pPr>
        <w:rPr>
          <w:rFonts w:ascii="Times New Roman" w:hAnsi="Times New Roman" w:cs="Times New Roman"/>
          <w:lang w:val="en-SE"/>
        </w:rPr>
      </w:pPr>
    </w:p>
    <w:p w14:paraId="7A512C86" w14:textId="0E3FC598" w:rsidR="007669F9" w:rsidRDefault="007669F9">
      <w:pPr>
        <w:rPr>
          <w:rFonts w:ascii="Times New Roman" w:hAnsi="Times New Roman" w:cs="Times New Roman"/>
          <w:lang w:val="en-SE"/>
        </w:rPr>
      </w:pPr>
      <w:r>
        <w:rPr>
          <w:rFonts w:ascii="Times New Roman" w:hAnsi="Times New Roman" w:cs="Times New Roman"/>
          <w:lang w:val="en-SE"/>
        </w:rPr>
        <w:t>Figure S2. Distribution of lipids (weight stable)</w:t>
      </w:r>
    </w:p>
    <w:p w14:paraId="67A2E6B6" w14:textId="77777777" w:rsidR="007669F9" w:rsidRDefault="007669F9" w:rsidP="007669F9">
      <w:pPr>
        <w:rPr>
          <w:rFonts w:ascii="Times New Roman" w:hAnsi="Times New Roman" w:cs="Times New Roman"/>
          <w:lang w:val="en-SE"/>
        </w:rPr>
      </w:pPr>
      <w:r>
        <w:rPr>
          <w:rFonts w:ascii="Times New Roman" w:hAnsi="Times New Roman" w:cs="Times New Roman"/>
          <w:lang w:val="en-SE"/>
        </w:rPr>
        <w:t xml:space="preserve">Legend: </w:t>
      </w:r>
    </w:p>
    <w:p w14:paraId="6F79D12C" w14:textId="77777777" w:rsidR="007669F9" w:rsidRPr="007669F9" w:rsidRDefault="007669F9" w:rsidP="007669F9">
      <w:r w:rsidRPr="007669F9">
        <w:rPr>
          <w:i/>
          <w:iCs/>
        </w:rPr>
        <w:t>Distribution of lipids.</w:t>
      </w:r>
    </w:p>
    <w:p w14:paraId="2F5A64E5" w14:textId="77777777" w:rsidR="007669F9" w:rsidRPr="007669F9" w:rsidRDefault="007669F9" w:rsidP="007669F9">
      <w:pPr>
        <w:rPr>
          <w:rFonts w:ascii="Times New Roman" w:hAnsi="Times New Roman" w:cs="Times New Roman"/>
          <w:lang w:val="en-SE"/>
        </w:rPr>
      </w:pPr>
      <w:r w:rsidRPr="007669F9">
        <w:rPr>
          <w:rFonts w:ascii="Times New Roman" w:hAnsi="Times New Roman" w:cs="Times New Roman"/>
          <w:i/>
          <w:iCs/>
          <w:lang w:val="en-SE"/>
        </w:rPr>
        <w:t>Box plot shows median and 25 – 75 percentiles.</w:t>
      </w:r>
    </w:p>
    <w:p w14:paraId="39DD6BD9" w14:textId="77777777" w:rsidR="007669F9" w:rsidRPr="007669F9" w:rsidRDefault="007669F9" w:rsidP="007669F9">
      <w:pPr>
        <w:rPr>
          <w:rFonts w:ascii="Times New Roman" w:hAnsi="Times New Roman" w:cs="Times New Roman"/>
          <w:lang w:val="en-SE"/>
        </w:rPr>
      </w:pPr>
      <w:r w:rsidRPr="007669F9">
        <w:rPr>
          <w:rFonts w:ascii="Times New Roman" w:hAnsi="Times New Roman" w:cs="Times New Roman"/>
          <w:i/>
          <w:iCs/>
          <w:lang w:val="en-SE"/>
        </w:rPr>
        <w:t>Violin plots shows distribution density</w:t>
      </w:r>
    </w:p>
    <w:p w14:paraId="7E7F48AF" w14:textId="77777777" w:rsidR="007669F9" w:rsidRPr="007669F9" w:rsidRDefault="007669F9" w:rsidP="007669F9">
      <w:pPr>
        <w:rPr>
          <w:rFonts w:ascii="Times New Roman" w:hAnsi="Times New Roman" w:cs="Times New Roman"/>
          <w:lang w:val="en-SE"/>
        </w:rPr>
      </w:pPr>
      <w:r w:rsidRPr="007669F9">
        <w:rPr>
          <w:rFonts w:ascii="Times New Roman" w:hAnsi="Times New Roman" w:cs="Times New Roman"/>
          <w:i/>
          <w:iCs/>
          <w:lang w:val="en-SE"/>
        </w:rPr>
        <w:t>LDL – Low Density Lipoprotein, HDL – High Density Lipoprotein</w:t>
      </w:r>
    </w:p>
    <w:p w14:paraId="716FC343" w14:textId="77777777" w:rsidR="007669F9" w:rsidRDefault="007669F9">
      <w:pPr>
        <w:rPr>
          <w:rFonts w:ascii="Times New Roman" w:hAnsi="Times New Roman" w:cs="Times New Roman"/>
          <w:lang w:val="en-SE"/>
        </w:rPr>
      </w:pPr>
    </w:p>
    <w:p w14:paraId="10121B4F" w14:textId="77777777" w:rsidR="007669F9" w:rsidRDefault="007669F9">
      <w:pPr>
        <w:rPr>
          <w:rFonts w:ascii="Times New Roman" w:hAnsi="Times New Roman" w:cs="Times New Roman"/>
          <w:lang w:val="en-SE"/>
        </w:rPr>
      </w:pPr>
    </w:p>
    <w:p w14:paraId="77537976" w14:textId="3F8C0EC4" w:rsidR="007669F9" w:rsidRDefault="007669F9">
      <w:pPr>
        <w:rPr>
          <w:rFonts w:ascii="Times New Roman" w:hAnsi="Times New Roman" w:cs="Times New Roman"/>
          <w:lang w:val="en-SE"/>
        </w:rPr>
      </w:pPr>
      <w:r>
        <w:rPr>
          <w:rFonts w:ascii="Times New Roman" w:hAnsi="Times New Roman" w:cs="Times New Roman"/>
          <w:lang w:val="en-SE"/>
        </w:rPr>
        <w:t>Figure S3. Distribution of Lp(a) (all)</w:t>
      </w:r>
    </w:p>
    <w:p w14:paraId="0070BDB7" w14:textId="77777777" w:rsidR="007669F9" w:rsidRDefault="007669F9" w:rsidP="007669F9">
      <w:pPr>
        <w:rPr>
          <w:rFonts w:ascii="Times New Roman" w:hAnsi="Times New Roman" w:cs="Times New Roman"/>
          <w:lang w:val="en-SE"/>
        </w:rPr>
      </w:pPr>
      <w:r>
        <w:rPr>
          <w:rFonts w:ascii="Times New Roman" w:hAnsi="Times New Roman" w:cs="Times New Roman"/>
          <w:lang w:val="en-SE"/>
        </w:rPr>
        <w:t xml:space="preserve">Legend: </w:t>
      </w:r>
    </w:p>
    <w:p w14:paraId="002AD121" w14:textId="72F01ABA" w:rsidR="007669F9" w:rsidRPr="007669F9" w:rsidRDefault="007669F9" w:rsidP="007669F9">
      <w:r w:rsidRPr="007669F9">
        <w:rPr>
          <w:i/>
          <w:iCs/>
        </w:rPr>
        <w:t xml:space="preserve">Distribution of </w:t>
      </w:r>
      <w:proofErr w:type="spellStart"/>
      <w:r>
        <w:rPr>
          <w:i/>
          <w:iCs/>
        </w:rPr>
        <w:t>Lp</w:t>
      </w:r>
      <w:proofErr w:type="spellEnd"/>
      <w:r>
        <w:rPr>
          <w:i/>
          <w:iCs/>
        </w:rPr>
        <w:t>(a)</w:t>
      </w:r>
      <w:r w:rsidRPr="007669F9">
        <w:rPr>
          <w:i/>
          <w:iCs/>
        </w:rPr>
        <w:t>.</w:t>
      </w:r>
    </w:p>
    <w:p w14:paraId="05A58296" w14:textId="77777777" w:rsidR="007669F9" w:rsidRPr="007669F9" w:rsidRDefault="007669F9" w:rsidP="007669F9">
      <w:pPr>
        <w:rPr>
          <w:rFonts w:ascii="Times New Roman" w:hAnsi="Times New Roman" w:cs="Times New Roman"/>
          <w:lang w:val="en-SE"/>
        </w:rPr>
      </w:pPr>
      <w:r w:rsidRPr="007669F9">
        <w:rPr>
          <w:rFonts w:ascii="Times New Roman" w:hAnsi="Times New Roman" w:cs="Times New Roman"/>
          <w:i/>
          <w:iCs/>
          <w:lang w:val="en-SE"/>
        </w:rPr>
        <w:t>Box plot shows median and 25 – 75 percentiles.</w:t>
      </w:r>
    </w:p>
    <w:p w14:paraId="398F57D2" w14:textId="77777777" w:rsidR="007669F9" w:rsidRPr="007669F9" w:rsidRDefault="007669F9" w:rsidP="007669F9">
      <w:pPr>
        <w:rPr>
          <w:rFonts w:ascii="Times New Roman" w:hAnsi="Times New Roman" w:cs="Times New Roman"/>
          <w:lang w:val="en-SE"/>
        </w:rPr>
      </w:pPr>
      <w:r w:rsidRPr="007669F9">
        <w:rPr>
          <w:rFonts w:ascii="Times New Roman" w:hAnsi="Times New Roman" w:cs="Times New Roman"/>
          <w:i/>
          <w:iCs/>
          <w:lang w:val="en-SE"/>
        </w:rPr>
        <w:t>Violin plots shows distribution density</w:t>
      </w:r>
    </w:p>
    <w:p w14:paraId="4B28DE84" w14:textId="1E6B7E85" w:rsidR="007669F9" w:rsidRPr="007669F9" w:rsidRDefault="007669F9" w:rsidP="007669F9">
      <w:pPr>
        <w:rPr>
          <w:rFonts w:ascii="Times New Roman" w:hAnsi="Times New Roman" w:cs="Times New Roman"/>
          <w:lang w:val="en-SE"/>
        </w:rPr>
      </w:pPr>
      <w:r>
        <w:rPr>
          <w:rFonts w:ascii="Times New Roman" w:hAnsi="Times New Roman" w:cs="Times New Roman"/>
          <w:i/>
          <w:iCs/>
          <w:lang w:val="en-SE"/>
        </w:rPr>
        <w:t>Lp(a) – Lipoprotein (a)</w:t>
      </w:r>
    </w:p>
    <w:p w14:paraId="4A06C2EC" w14:textId="77777777" w:rsidR="007669F9" w:rsidRDefault="007669F9">
      <w:pPr>
        <w:rPr>
          <w:rFonts w:ascii="Times New Roman" w:hAnsi="Times New Roman" w:cs="Times New Roman"/>
          <w:lang w:val="en-SE"/>
        </w:rPr>
      </w:pPr>
    </w:p>
    <w:p w14:paraId="5933D9EF" w14:textId="77777777" w:rsidR="007669F9" w:rsidRDefault="007669F9">
      <w:pPr>
        <w:rPr>
          <w:rFonts w:ascii="Times New Roman" w:hAnsi="Times New Roman" w:cs="Times New Roman"/>
          <w:lang w:val="en-SE"/>
        </w:rPr>
      </w:pPr>
    </w:p>
    <w:p w14:paraId="6048C273" w14:textId="7B1F5808" w:rsidR="007669F9" w:rsidRDefault="007669F9">
      <w:pPr>
        <w:rPr>
          <w:rFonts w:ascii="Times New Roman" w:hAnsi="Times New Roman" w:cs="Times New Roman"/>
          <w:lang w:val="en-SE"/>
        </w:rPr>
      </w:pPr>
      <w:r>
        <w:rPr>
          <w:rFonts w:ascii="Times New Roman" w:hAnsi="Times New Roman" w:cs="Times New Roman"/>
          <w:lang w:val="en-SE"/>
        </w:rPr>
        <w:t>Figure S4. Distribution of Lp(a) (weight stable)</w:t>
      </w:r>
    </w:p>
    <w:p w14:paraId="38C4581C" w14:textId="77777777" w:rsidR="007669F9" w:rsidRDefault="007669F9" w:rsidP="007669F9">
      <w:pPr>
        <w:rPr>
          <w:rFonts w:ascii="Times New Roman" w:hAnsi="Times New Roman" w:cs="Times New Roman"/>
          <w:lang w:val="en-SE"/>
        </w:rPr>
      </w:pPr>
      <w:r>
        <w:rPr>
          <w:rFonts w:ascii="Times New Roman" w:hAnsi="Times New Roman" w:cs="Times New Roman"/>
          <w:lang w:val="en-SE"/>
        </w:rPr>
        <w:t xml:space="preserve">Legend: </w:t>
      </w:r>
    </w:p>
    <w:p w14:paraId="5F74F82C" w14:textId="77777777" w:rsidR="007669F9" w:rsidRPr="007669F9" w:rsidRDefault="007669F9" w:rsidP="007669F9">
      <w:r w:rsidRPr="007669F9">
        <w:rPr>
          <w:i/>
          <w:iCs/>
        </w:rPr>
        <w:t xml:space="preserve">Distribution of </w:t>
      </w:r>
      <w:proofErr w:type="spellStart"/>
      <w:r>
        <w:rPr>
          <w:i/>
          <w:iCs/>
        </w:rPr>
        <w:t>Lp</w:t>
      </w:r>
      <w:proofErr w:type="spellEnd"/>
      <w:r>
        <w:rPr>
          <w:i/>
          <w:iCs/>
        </w:rPr>
        <w:t>(a)</w:t>
      </w:r>
      <w:r w:rsidRPr="007669F9">
        <w:rPr>
          <w:i/>
          <w:iCs/>
        </w:rPr>
        <w:t>.</w:t>
      </w:r>
    </w:p>
    <w:p w14:paraId="25618D32" w14:textId="77777777" w:rsidR="007669F9" w:rsidRPr="007669F9" w:rsidRDefault="007669F9" w:rsidP="007669F9">
      <w:pPr>
        <w:rPr>
          <w:rFonts w:ascii="Times New Roman" w:hAnsi="Times New Roman" w:cs="Times New Roman"/>
          <w:lang w:val="en-SE"/>
        </w:rPr>
      </w:pPr>
      <w:r w:rsidRPr="007669F9">
        <w:rPr>
          <w:rFonts w:ascii="Times New Roman" w:hAnsi="Times New Roman" w:cs="Times New Roman"/>
          <w:i/>
          <w:iCs/>
          <w:lang w:val="en-SE"/>
        </w:rPr>
        <w:t>Box plot shows median and 25 – 75 percentiles.</w:t>
      </w:r>
    </w:p>
    <w:p w14:paraId="2A728F82" w14:textId="77777777" w:rsidR="007669F9" w:rsidRPr="007669F9" w:rsidRDefault="007669F9" w:rsidP="007669F9">
      <w:pPr>
        <w:rPr>
          <w:rFonts w:ascii="Times New Roman" w:hAnsi="Times New Roman" w:cs="Times New Roman"/>
          <w:lang w:val="en-SE"/>
        </w:rPr>
      </w:pPr>
      <w:r w:rsidRPr="007669F9">
        <w:rPr>
          <w:rFonts w:ascii="Times New Roman" w:hAnsi="Times New Roman" w:cs="Times New Roman"/>
          <w:i/>
          <w:iCs/>
          <w:lang w:val="en-SE"/>
        </w:rPr>
        <w:t>Violin plots shows distribution density</w:t>
      </w:r>
    </w:p>
    <w:p w14:paraId="07F827A0" w14:textId="77777777" w:rsidR="007669F9" w:rsidRPr="007669F9" w:rsidRDefault="007669F9" w:rsidP="007669F9">
      <w:pPr>
        <w:rPr>
          <w:rFonts w:ascii="Times New Roman" w:hAnsi="Times New Roman" w:cs="Times New Roman"/>
          <w:lang w:val="en-SE"/>
        </w:rPr>
      </w:pPr>
      <w:r>
        <w:rPr>
          <w:rFonts w:ascii="Times New Roman" w:hAnsi="Times New Roman" w:cs="Times New Roman"/>
          <w:i/>
          <w:iCs/>
          <w:lang w:val="en-SE"/>
        </w:rPr>
        <w:t>Lp(a) – Lipoprotein (a)</w:t>
      </w:r>
    </w:p>
    <w:p w14:paraId="773B4B4A" w14:textId="77777777" w:rsidR="007669F9" w:rsidRDefault="007669F9">
      <w:pPr>
        <w:rPr>
          <w:rFonts w:ascii="Times New Roman" w:hAnsi="Times New Roman" w:cs="Times New Roman"/>
          <w:lang w:val="en-SE"/>
        </w:rPr>
      </w:pPr>
    </w:p>
    <w:p w14:paraId="1BF94D6C" w14:textId="77777777" w:rsidR="007669F9" w:rsidRDefault="007669F9">
      <w:pPr>
        <w:rPr>
          <w:rFonts w:ascii="Times New Roman" w:hAnsi="Times New Roman" w:cs="Times New Roman"/>
          <w:lang w:val="en-SE"/>
        </w:rPr>
      </w:pPr>
    </w:p>
    <w:p w14:paraId="1DE661A5" w14:textId="7C811B25" w:rsidR="007669F9" w:rsidRDefault="007669F9">
      <w:pPr>
        <w:rPr>
          <w:rFonts w:ascii="Times New Roman" w:hAnsi="Times New Roman" w:cs="Times New Roman"/>
          <w:lang w:val="en-SE"/>
        </w:rPr>
      </w:pPr>
      <w:r>
        <w:rPr>
          <w:rFonts w:ascii="Times New Roman" w:hAnsi="Times New Roman" w:cs="Times New Roman"/>
          <w:lang w:val="en-SE"/>
        </w:rPr>
        <w:t>Figure S5. Distribution of Blood pressure (all)</w:t>
      </w:r>
    </w:p>
    <w:p w14:paraId="18FD395B" w14:textId="77777777" w:rsidR="007669F9" w:rsidRDefault="007669F9" w:rsidP="007669F9">
      <w:pPr>
        <w:rPr>
          <w:rFonts w:ascii="Times New Roman" w:hAnsi="Times New Roman" w:cs="Times New Roman"/>
          <w:lang w:val="en-SE"/>
        </w:rPr>
      </w:pPr>
      <w:r>
        <w:rPr>
          <w:rFonts w:ascii="Times New Roman" w:hAnsi="Times New Roman" w:cs="Times New Roman"/>
          <w:lang w:val="en-SE"/>
        </w:rPr>
        <w:t xml:space="preserve">Legend: </w:t>
      </w:r>
    </w:p>
    <w:p w14:paraId="458E27B5" w14:textId="48BC010F" w:rsidR="007669F9" w:rsidRPr="007669F9" w:rsidRDefault="007669F9" w:rsidP="007669F9">
      <w:r w:rsidRPr="007669F9">
        <w:rPr>
          <w:i/>
          <w:iCs/>
        </w:rPr>
        <w:t>Distribution of</w:t>
      </w:r>
      <w:r>
        <w:rPr>
          <w:i/>
          <w:iCs/>
        </w:rPr>
        <w:t xml:space="preserve"> systolic and diastolic blood pressure</w:t>
      </w:r>
      <w:r w:rsidRPr="007669F9">
        <w:rPr>
          <w:i/>
          <w:iCs/>
        </w:rPr>
        <w:t>.</w:t>
      </w:r>
    </w:p>
    <w:p w14:paraId="799627D0" w14:textId="77777777" w:rsidR="007669F9" w:rsidRPr="007669F9" w:rsidRDefault="007669F9" w:rsidP="007669F9">
      <w:pPr>
        <w:rPr>
          <w:rFonts w:ascii="Times New Roman" w:hAnsi="Times New Roman" w:cs="Times New Roman"/>
          <w:lang w:val="en-SE"/>
        </w:rPr>
      </w:pPr>
      <w:r w:rsidRPr="007669F9">
        <w:rPr>
          <w:rFonts w:ascii="Times New Roman" w:hAnsi="Times New Roman" w:cs="Times New Roman"/>
          <w:i/>
          <w:iCs/>
          <w:lang w:val="en-SE"/>
        </w:rPr>
        <w:t>Box plot shows median and 25 – 75 percentiles.</w:t>
      </w:r>
    </w:p>
    <w:p w14:paraId="1317F420" w14:textId="6F817011" w:rsidR="007669F9" w:rsidRDefault="007669F9">
      <w:pPr>
        <w:rPr>
          <w:rFonts w:ascii="Times New Roman" w:hAnsi="Times New Roman" w:cs="Times New Roman"/>
          <w:lang w:val="en-SE"/>
        </w:rPr>
      </w:pPr>
      <w:r w:rsidRPr="007669F9">
        <w:rPr>
          <w:rFonts w:ascii="Times New Roman" w:hAnsi="Times New Roman" w:cs="Times New Roman"/>
          <w:i/>
          <w:iCs/>
          <w:lang w:val="en-SE"/>
        </w:rPr>
        <w:t>Violin plots shows distribution density</w:t>
      </w:r>
    </w:p>
    <w:p w14:paraId="23F86D60" w14:textId="77777777" w:rsidR="007669F9" w:rsidRDefault="007669F9">
      <w:pPr>
        <w:rPr>
          <w:rFonts w:ascii="Times New Roman" w:hAnsi="Times New Roman" w:cs="Times New Roman"/>
          <w:lang w:val="en-SE"/>
        </w:rPr>
      </w:pPr>
    </w:p>
    <w:p w14:paraId="0E647B24" w14:textId="7FFB5E63" w:rsidR="007669F9" w:rsidRDefault="007669F9">
      <w:pPr>
        <w:rPr>
          <w:rFonts w:ascii="Times New Roman" w:hAnsi="Times New Roman" w:cs="Times New Roman"/>
          <w:lang w:val="en-SE"/>
        </w:rPr>
      </w:pPr>
      <w:r>
        <w:rPr>
          <w:rFonts w:ascii="Times New Roman" w:hAnsi="Times New Roman" w:cs="Times New Roman"/>
          <w:lang w:val="en-SE"/>
        </w:rPr>
        <w:t>Figure S6. Distribution of Blood pressure (weight stable)</w:t>
      </w:r>
    </w:p>
    <w:p w14:paraId="65856E7B" w14:textId="77777777" w:rsidR="007669F9" w:rsidRDefault="007669F9" w:rsidP="007669F9">
      <w:pPr>
        <w:rPr>
          <w:rFonts w:ascii="Times New Roman" w:hAnsi="Times New Roman" w:cs="Times New Roman"/>
          <w:lang w:val="en-SE"/>
        </w:rPr>
      </w:pPr>
      <w:r>
        <w:rPr>
          <w:rFonts w:ascii="Times New Roman" w:hAnsi="Times New Roman" w:cs="Times New Roman"/>
          <w:lang w:val="en-SE"/>
        </w:rPr>
        <w:t xml:space="preserve">Legend: </w:t>
      </w:r>
    </w:p>
    <w:p w14:paraId="4AEC4005" w14:textId="77777777" w:rsidR="007669F9" w:rsidRPr="007669F9" w:rsidRDefault="007669F9" w:rsidP="007669F9">
      <w:r w:rsidRPr="007669F9">
        <w:rPr>
          <w:i/>
          <w:iCs/>
        </w:rPr>
        <w:t>Distribution of</w:t>
      </w:r>
      <w:r>
        <w:rPr>
          <w:i/>
          <w:iCs/>
        </w:rPr>
        <w:t xml:space="preserve"> systolic and diastolic blood pressure</w:t>
      </w:r>
      <w:r w:rsidRPr="007669F9">
        <w:rPr>
          <w:i/>
          <w:iCs/>
        </w:rPr>
        <w:t>.</w:t>
      </w:r>
    </w:p>
    <w:p w14:paraId="6460E9C3" w14:textId="77777777" w:rsidR="007669F9" w:rsidRPr="007669F9" w:rsidRDefault="007669F9" w:rsidP="007669F9">
      <w:pPr>
        <w:rPr>
          <w:rFonts w:ascii="Times New Roman" w:hAnsi="Times New Roman" w:cs="Times New Roman"/>
          <w:lang w:val="en-SE"/>
        </w:rPr>
      </w:pPr>
      <w:r w:rsidRPr="007669F9">
        <w:rPr>
          <w:rFonts w:ascii="Times New Roman" w:hAnsi="Times New Roman" w:cs="Times New Roman"/>
          <w:i/>
          <w:iCs/>
          <w:lang w:val="en-SE"/>
        </w:rPr>
        <w:t>Box plot shows median and 25 – 75 percentiles.</w:t>
      </w:r>
    </w:p>
    <w:p w14:paraId="74F4D7E5" w14:textId="77777777" w:rsidR="007669F9" w:rsidRDefault="007669F9" w:rsidP="007669F9">
      <w:pPr>
        <w:rPr>
          <w:rFonts w:ascii="Times New Roman" w:hAnsi="Times New Roman" w:cs="Times New Roman"/>
          <w:lang w:val="en-SE"/>
        </w:rPr>
      </w:pPr>
      <w:r w:rsidRPr="007669F9">
        <w:rPr>
          <w:rFonts w:ascii="Times New Roman" w:hAnsi="Times New Roman" w:cs="Times New Roman"/>
          <w:i/>
          <w:iCs/>
          <w:lang w:val="en-SE"/>
        </w:rPr>
        <w:t>Violin plots shows distribution density</w:t>
      </w:r>
    </w:p>
    <w:p w14:paraId="29013A93" w14:textId="77777777" w:rsidR="007669F9" w:rsidRDefault="007669F9">
      <w:pPr>
        <w:rPr>
          <w:rFonts w:ascii="Times New Roman" w:hAnsi="Times New Roman" w:cs="Times New Roman"/>
          <w:lang w:val="en-SE"/>
        </w:rPr>
      </w:pPr>
    </w:p>
    <w:p w14:paraId="0289135D" w14:textId="6960F738" w:rsidR="007669F9" w:rsidRDefault="007669F9">
      <w:pPr>
        <w:rPr>
          <w:rFonts w:ascii="Times New Roman" w:hAnsi="Times New Roman" w:cs="Times New Roman"/>
          <w:lang w:val="en-SE"/>
        </w:rPr>
      </w:pPr>
      <w:r>
        <w:rPr>
          <w:rFonts w:ascii="Times New Roman" w:hAnsi="Times New Roman" w:cs="Times New Roman"/>
          <w:lang w:val="en-SE"/>
        </w:rPr>
        <w:t>Figure S7. Distribution of HbA1c (all)</w:t>
      </w:r>
    </w:p>
    <w:p w14:paraId="6B1CA036" w14:textId="77777777" w:rsidR="007669F9" w:rsidRDefault="007669F9" w:rsidP="007669F9">
      <w:pPr>
        <w:rPr>
          <w:rFonts w:ascii="Times New Roman" w:hAnsi="Times New Roman" w:cs="Times New Roman"/>
          <w:lang w:val="en-SE"/>
        </w:rPr>
      </w:pPr>
      <w:r>
        <w:rPr>
          <w:rFonts w:ascii="Times New Roman" w:hAnsi="Times New Roman" w:cs="Times New Roman"/>
          <w:lang w:val="en-SE"/>
        </w:rPr>
        <w:t xml:space="preserve">Legend: </w:t>
      </w:r>
    </w:p>
    <w:p w14:paraId="443B3712" w14:textId="6A1C0C33" w:rsidR="007669F9" w:rsidRPr="007669F9" w:rsidRDefault="007669F9" w:rsidP="007669F9">
      <w:r w:rsidRPr="007669F9">
        <w:rPr>
          <w:i/>
          <w:iCs/>
        </w:rPr>
        <w:t>Distribution of</w:t>
      </w:r>
      <w:r>
        <w:rPr>
          <w:i/>
          <w:iCs/>
        </w:rPr>
        <w:t xml:space="preserve"> HbA1c</w:t>
      </w:r>
      <w:r w:rsidRPr="007669F9">
        <w:rPr>
          <w:i/>
          <w:iCs/>
        </w:rPr>
        <w:t>.</w:t>
      </w:r>
    </w:p>
    <w:p w14:paraId="2EBC8655" w14:textId="77777777" w:rsidR="007669F9" w:rsidRPr="007669F9" w:rsidRDefault="007669F9" w:rsidP="007669F9">
      <w:pPr>
        <w:rPr>
          <w:rFonts w:ascii="Times New Roman" w:hAnsi="Times New Roman" w:cs="Times New Roman"/>
          <w:lang w:val="en-SE"/>
        </w:rPr>
      </w:pPr>
      <w:r w:rsidRPr="007669F9">
        <w:rPr>
          <w:rFonts w:ascii="Times New Roman" w:hAnsi="Times New Roman" w:cs="Times New Roman"/>
          <w:i/>
          <w:iCs/>
          <w:lang w:val="en-SE"/>
        </w:rPr>
        <w:t>Box plot shows median and 25 – 75 percentiles.</w:t>
      </w:r>
    </w:p>
    <w:p w14:paraId="117A27B9" w14:textId="77777777" w:rsidR="007669F9" w:rsidRDefault="007669F9" w:rsidP="007669F9">
      <w:pPr>
        <w:rPr>
          <w:rFonts w:ascii="Times New Roman" w:hAnsi="Times New Roman" w:cs="Times New Roman"/>
          <w:i/>
          <w:iCs/>
          <w:lang w:val="en-SE"/>
        </w:rPr>
      </w:pPr>
      <w:r w:rsidRPr="007669F9">
        <w:rPr>
          <w:rFonts w:ascii="Times New Roman" w:hAnsi="Times New Roman" w:cs="Times New Roman"/>
          <w:i/>
          <w:iCs/>
          <w:lang w:val="en-SE"/>
        </w:rPr>
        <w:t>Violin plots shows distribution density</w:t>
      </w:r>
    </w:p>
    <w:p w14:paraId="433AF08B" w14:textId="7B131DEB" w:rsidR="007669F9" w:rsidRDefault="007669F9" w:rsidP="007669F9">
      <w:pPr>
        <w:rPr>
          <w:rFonts w:ascii="Times New Roman" w:hAnsi="Times New Roman" w:cs="Times New Roman"/>
          <w:lang w:val="en-SE"/>
        </w:rPr>
      </w:pPr>
      <w:r>
        <w:rPr>
          <w:rFonts w:ascii="Times New Roman" w:hAnsi="Times New Roman" w:cs="Times New Roman"/>
          <w:i/>
          <w:iCs/>
          <w:lang w:val="en-SE"/>
        </w:rPr>
        <w:t>HbA1c – Hemoglobin A1c</w:t>
      </w:r>
    </w:p>
    <w:p w14:paraId="770073C9" w14:textId="77777777" w:rsidR="007669F9" w:rsidRDefault="007669F9">
      <w:pPr>
        <w:rPr>
          <w:rFonts w:ascii="Times New Roman" w:hAnsi="Times New Roman" w:cs="Times New Roman"/>
          <w:lang w:val="en-SE"/>
        </w:rPr>
      </w:pPr>
    </w:p>
    <w:p w14:paraId="6F1FB27F" w14:textId="47F917E7" w:rsidR="007669F9" w:rsidRDefault="007669F9">
      <w:pPr>
        <w:rPr>
          <w:rFonts w:ascii="Times New Roman" w:hAnsi="Times New Roman" w:cs="Times New Roman"/>
          <w:lang w:val="en-SE"/>
        </w:rPr>
      </w:pPr>
      <w:r>
        <w:rPr>
          <w:rFonts w:ascii="Times New Roman" w:hAnsi="Times New Roman" w:cs="Times New Roman"/>
          <w:lang w:val="en-SE"/>
        </w:rPr>
        <w:lastRenderedPageBreak/>
        <w:t>Figure S8. Distribution of HbA1c (weight stable)</w:t>
      </w:r>
    </w:p>
    <w:p w14:paraId="35E8198E" w14:textId="77777777" w:rsidR="007669F9" w:rsidRDefault="007669F9" w:rsidP="007669F9">
      <w:pPr>
        <w:rPr>
          <w:rFonts w:ascii="Times New Roman" w:hAnsi="Times New Roman" w:cs="Times New Roman"/>
          <w:lang w:val="en-SE"/>
        </w:rPr>
      </w:pPr>
      <w:r>
        <w:rPr>
          <w:rFonts w:ascii="Times New Roman" w:hAnsi="Times New Roman" w:cs="Times New Roman"/>
          <w:lang w:val="en-SE"/>
        </w:rPr>
        <w:t xml:space="preserve">Legend: </w:t>
      </w:r>
    </w:p>
    <w:p w14:paraId="24291ED4" w14:textId="77777777" w:rsidR="007669F9" w:rsidRPr="007669F9" w:rsidRDefault="007669F9" w:rsidP="007669F9">
      <w:r w:rsidRPr="007669F9">
        <w:rPr>
          <w:i/>
          <w:iCs/>
        </w:rPr>
        <w:t>Distribution of</w:t>
      </w:r>
      <w:r>
        <w:rPr>
          <w:i/>
          <w:iCs/>
        </w:rPr>
        <w:t xml:space="preserve"> HbA1c</w:t>
      </w:r>
      <w:r w:rsidRPr="007669F9">
        <w:rPr>
          <w:i/>
          <w:iCs/>
        </w:rPr>
        <w:t>.</w:t>
      </w:r>
    </w:p>
    <w:p w14:paraId="58906502" w14:textId="77777777" w:rsidR="007669F9" w:rsidRPr="007669F9" w:rsidRDefault="007669F9" w:rsidP="007669F9">
      <w:pPr>
        <w:rPr>
          <w:rFonts w:ascii="Times New Roman" w:hAnsi="Times New Roman" w:cs="Times New Roman"/>
          <w:lang w:val="en-SE"/>
        </w:rPr>
      </w:pPr>
      <w:r w:rsidRPr="007669F9">
        <w:rPr>
          <w:rFonts w:ascii="Times New Roman" w:hAnsi="Times New Roman" w:cs="Times New Roman"/>
          <w:i/>
          <w:iCs/>
          <w:lang w:val="en-SE"/>
        </w:rPr>
        <w:t>Box plot shows median and 25 – 75 percentiles.</w:t>
      </w:r>
    </w:p>
    <w:p w14:paraId="367FEE32" w14:textId="77777777" w:rsidR="007669F9" w:rsidRDefault="007669F9" w:rsidP="007669F9">
      <w:pPr>
        <w:rPr>
          <w:rFonts w:ascii="Times New Roman" w:hAnsi="Times New Roman" w:cs="Times New Roman"/>
          <w:i/>
          <w:iCs/>
          <w:lang w:val="en-SE"/>
        </w:rPr>
      </w:pPr>
      <w:r w:rsidRPr="007669F9">
        <w:rPr>
          <w:rFonts w:ascii="Times New Roman" w:hAnsi="Times New Roman" w:cs="Times New Roman"/>
          <w:i/>
          <w:iCs/>
          <w:lang w:val="en-SE"/>
        </w:rPr>
        <w:t>Violin plots shows distribution density</w:t>
      </w:r>
    </w:p>
    <w:p w14:paraId="1E858ABE" w14:textId="239484C6" w:rsidR="00A920FF" w:rsidRPr="007669F9" w:rsidRDefault="007669F9" w:rsidP="007669F9">
      <w:pPr>
        <w:rPr>
          <w:rFonts w:ascii="Times New Roman" w:hAnsi="Times New Roman" w:cs="Times New Roman"/>
          <w:lang w:val="en-SE"/>
        </w:rPr>
      </w:pPr>
      <w:r>
        <w:rPr>
          <w:rFonts w:ascii="Times New Roman" w:hAnsi="Times New Roman" w:cs="Times New Roman"/>
          <w:i/>
          <w:iCs/>
          <w:lang w:val="en-SE"/>
        </w:rPr>
        <w:t>HbA1c – Hemoglobin A1c</w:t>
      </w:r>
    </w:p>
    <w:sectPr w:rsidR="00A920FF" w:rsidRPr="007669F9" w:rsidSect="005632F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5235CB" w14:textId="77777777" w:rsidR="003D53DE" w:rsidRDefault="003D53DE" w:rsidP="004D3E78">
      <w:r>
        <w:separator/>
      </w:r>
    </w:p>
  </w:endnote>
  <w:endnote w:type="continuationSeparator" w:id="0">
    <w:p w14:paraId="23477FDB" w14:textId="77777777" w:rsidR="003D53DE" w:rsidRDefault="003D53DE" w:rsidP="004D3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E23C71" w14:textId="77777777" w:rsidR="00185A20" w:rsidRDefault="00185A20" w:rsidP="004D3E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35805B" w14:textId="77777777" w:rsidR="00185A20" w:rsidRDefault="00185A2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9171DA" w14:textId="77777777" w:rsidR="00185A20" w:rsidRDefault="00185A20" w:rsidP="004D3E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632FB">
      <w:rPr>
        <w:rStyle w:val="PageNumber"/>
        <w:noProof/>
      </w:rPr>
      <w:t>1</w:t>
    </w:r>
    <w:r>
      <w:rPr>
        <w:rStyle w:val="PageNumber"/>
      </w:rPr>
      <w:fldChar w:fldCharType="end"/>
    </w:r>
  </w:p>
  <w:p w14:paraId="4DC96C7F" w14:textId="77777777" w:rsidR="00185A20" w:rsidRDefault="00185A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C73D74" w14:textId="77777777" w:rsidR="003D53DE" w:rsidRDefault="003D53DE" w:rsidP="004D3E78">
      <w:r>
        <w:separator/>
      </w:r>
    </w:p>
  </w:footnote>
  <w:footnote w:type="continuationSeparator" w:id="0">
    <w:p w14:paraId="4625D157" w14:textId="77777777" w:rsidR="003D53DE" w:rsidRDefault="003D53DE" w:rsidP="004D3E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2467DA" w14:textId="2AE34A1F" w:rsidR="001B2EDA" w:rsidRDefault="007669F9" w:rsidP="00E26957">
    <w:pPr>
      <w:pStyle w:val="Header"/>
      <w:framePr w:wrap="none" w:vAnchor="text" w:hAnchor="margin" w:xAlign="right" w:y="1"/>
      <w:rPr>
        <w:rStyle w:val="PageNumber"/>
      </w:rPr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C9F56E8" wp14:editId="65BCC692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14325"/>
              <wp:effectExtent l="0" t="0" r="0" b="3175"/>
              <wp:wrapNone/>
              <wp:docPr id="893605773" name="Text Box 6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909D587" w14:textId="0951A0BF" w:rsidR="007669F9" w:rsidRPr="007669F9" w:rsidRDefault="007669F9" w:rsidP="007669F9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7669F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="">
          <w:pict>
            <v:shapetype w14:anchorId="6C9F56E8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6" type="#_x0000_t202" alt="Begränsad delning" style="position:absolute;margin-left:28.75pt;margin-top:0;width:79.95pt;height:24.7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ChrUEgIAACIEAAAOAAAAZHJzL2Uyb0RvYy54bWysU01v2zAMvQ/YfxB0X2wnTbEZcYqsRYYB&#13;&#10;QVsgHXpWZCk2IImCpMTOfv0oOU66bqdhF5kUaX6897S467UiR+F8C6aixSSnRBgOdWv2Ff3xsv70&#13;&#10;mRIfmKmZAiMqehKe3i0/flh0thRTaEDVwhEsYnzZ2Yo2IdgyyzxvhGZ+AlYYDEpwmgV03T6rHeuw&#13;&#10;ulbZNM9vsw5cbR1w4T3ePgxBukz1pRQ8PEnpRSCqojhbSKdL5y6e2XLByr1jtmn5eQz2D1No1hps&#13;&#10;ein1wAIjB9f+UUq33IEHGSYcdAZStlykHXCbIn+3zbZhVqRdEBxvLzD5/1eWPx639tmR0H+FHgmM&#13;&#10;gHTWlx4v4z69dDp+cVKCcYTwdIFN9IHw+FNezGe3c0o4xmbFzWw6j2Wy69/W+fBNgCbRqKhDWhJa&#13;&#10;7LjxYUgdU2IzA+tWqUSNMr9dYM14k11HjFbodz1p6zfj76A+4VYOBsK95esWW2+YD8/MIcO4CKo2&#13;&#10;POEhFXQVhbNFSQPu59/uYz4Cj1FKOlRMRQ1KmhL13SAhUVzJKL7k8xw9l7zp/CaP3m5MMgd9DyjG&#13;&#10;At+F5cmMyUGNpnSgX1HUq9gNQ8xw7FnRMJr3YdAvPgouVquUhGKyLGzM1vJYOmIWAX3pX5mzZ9QD&#13;&#10;8vUIo6ZY+Q78ITf+6e3qEJCCxEzEd0DzDDsKMXF7fjRR6W/9lHV92stfAAAA//8DAFBLAwQUAAYA&#13;&#10;CAAAACEAVRKp4OEAAAAJAQAADwAAAGRycy9kb3ducmV2LnhtbEyPzW7CMBCE75V4B2sr9VKB0x8q&#13;&#10;EuKgqhVSOXCAkkNvTrwkEfE6sk1I3r6ml3IZaTWa2fnS1aBb1qN1jSEBT7MIGFJpVEOVgMP3eroA&#13;&#10;5rwkJVtDKGBEB6tscpfKRJkL7bDf+4qFEnKJFFB73yWcu7JGLd3MdEjBOxqrpQ+nrbiy8hLKdcuf&#13;&#10;o+iNa9lQ+FDLDj9qLE/7sxaQD/Zxu443X2Px0/RjtMlfFsdciIf74XMZ5H0JzOPg/xNwZQj7IQvD&#13;&#10;CnMm5VgrIND4P7168zgGVgh4jefAs5TfEmS/AAAA//8DAFBLAQItABQABgAIAAAAIQC2gziS/gAA&#13;&#10;AOEBAAATAAAAAAAAAAAAAAAAAAAAAABbQ29udGVudF9UeXBlc10ueG1sUEsBAi0AFAAGAAgAAAAh&#13;&#10;ADj9If/WAAAAlAEAAAsAAAAAAAAAAAAAAAAALwEAAF9yZWxzLy5yZWxzUEsBAi0AFAAGAAgAAAAh&#13;&#10;ALYKGtQSAgAAIgQAAA4AAAAAAAAAAAAAAAAALgIAAGRycy9lMm9Eb2MueG1sUEsBAi0AFAAGAAgA&#13;&#10;AAAhAFUSqeDhAAAACQEAAA8AAAAAAAAAAAAAAAAAbAQAAGRycy9kb3ducmV2LnhtbFBLBQYAAAAA&#13;&#10;BAAEAPMAAAB6BQAAAAA=&#13;&#10;" filled="f" stroked="f">
              <v:fill o:detectmouseclick="t"/>
              <v:textbox style="mso-fit-shape-to-text:t" inset="0,15pt,20pt,0">
                <w:txbxContent>
                  <w:p w14:paraId="7909D587" w14:textId="0951A0BF" w:rsidR="007669F9" w:rsidRPr="007669F9" w:rsidRDefault="007669F9" w:rsidP="007669F9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7669F9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sdt>
    <w:sdtPr>
      <w:rPr>
        <w:rStyle w:val="PageNumber"/>
      </w:rPr>
      <w:id w:val="-57528845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8292560" w14:textId="77777777" w:rsidR="001B2EDA" w:rsidRDefault="001B2EDA" w:rsidP="00E2695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B0CE8B" w14:textId="77777777" w:rsidR="001B2EDA" w:rsidRDefault="001B2EDA" w:rsidP="001B2ED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2E3C1C" w14:textId="19EFB8D7" w:rsidR="001B2EDA" w:rsidRDefault="007669F9" w:rsidP="00E26957">
    <w:pPr>
      <w:pStyle w:val="Header"/>
      <w:framePr w:wrap="none" w:vAnchor="text" w:hAnchor="margin" w:xAlign="right" w:y="1"/>
      <w:rPr>
        <w:rStyle w:val="PageNumber"/>
      </w:rPr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C92D9C3" wp14:editId="5B55BBB6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14325"/>
              <wp:effectExtent l="0" t="0" r="0" b="3175"/>
              <wp:wrapNone/>
              <wp:docPr id="1334024654" name="Text Box 7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DE33188" w14:textId="5FEFF390" w:rsidR="007669F9" w:rsidRPr="007669F9" w:rsidRDefault="007669F9" w:rsidP="007669F9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7669F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="">
          <w:pict>
            <v:shapetype w14:anchorId="1C92D9C3" id="_x0000_t202" coordsize="21600,21600" o:spt="202" path="m,l,21600r21600,l21600,xe">
              <v:stroke joinstyle="miter"/>
              <v:path gradientshapeok="t" o:connecttype="rect"/>
            </v:shapetype>
            <v:shape id="Text Box 7" o:spid="_x0000_s1027" type="#_x0000_t202" alt="Begränsad delning" style="position:absolute;margin-left:28.75pt;margin-top:0;width:79.95pt;height:24.7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nOmWFAIAACIEAAAOAAAAZHJzL2Uyb0RvYy54bWysU01v2zAMvQ/YfxB0X2wnTbEacYqsRYYB&#13;&#10;QVsgHXpWZCk2IImCpMTOfv0oOU62bqdhF5kUaX6897S477UiR+F8C6aixSSnRBgOdWv2Ff3+uv70&#13;&#10;mRIfmKmZAiMqehKe3i8/flh0thRTaEDVwhEsYnzZ2Yo2IdgyyzxvhGZ+AlYYDEpwmgV03T6rHeuw&#13;&#10;ulbZNM9vsw5cbR1w4T3ePg5Bukz1pRQ8PEvpRSCqojhbSKdL5y6e2XLByr1jtmn5eQz2D1No1hps&#13;&#10;ein1yAIjB9f+UUq33IEHGSYcdAZStlykHXCbIn+3zbZhVqRdEBxvLzD5/1eWPx239sWR0H+BHgmM&#13;&#10;gHTWlx4v4z69dDp+cVKCcYTwdIFN9IHw+FNezGe3c0o4xmbFzWw6j2Wy69/W+fBVgCbRqKhDWhJa&#13;&#10;7LjxYUgdU2IzA+tWqUSNMr9dYM14k11HjFbodz1p64pOx/F3UJ9wKwcD4d7ydYutN8yHF+aQYVwE&#13;&#10;VRue8ZAKuorC2aKkAffjb/cxH4HHKCUdKqaiBiVNifpmkJAormQUd/k8R88lbzq/yaO3G5PMQT8A&#13;&#10;irHAd2F5MmNyUKMpHeg3FPUqdsMQMxx7VjSM5kMY9IuPgovVKiWhmCwLG7O1PJaOmEVAX/s35uwZ&#13;&#10;9YB8PcGoKVa+A3/IjX96uzoEpCAxE/Ed0DzDjkJM3J4fTVT6r37Kuj7t5U8AAAD//wMAUEsDBBQA&#13;&#10;BgAIAAAAIQBVEqng4QAAAAkBAAAPAAAAZHJzL2Rvd25yZXYueG1sTI/NbsIwEITvlXgHayv1UoHT&#13;&#10;HyoS4qCqFVI5cICSQ29OvCQR8TqyTUjevqaXchlpNZrZ+dLVoFvWo3WNIQFPswgYUmlUQ5WAw/d6&#13;&#10;ugDmvCQlW0MoYEQHq2xyl8pEmQvtsN/7ioUScokUUHvfJZy7skYt3cx0SME7GqulD6etuLLyEsp1&#13;&#10;y5+j6I1r2VD4UMsOP2osT/uzFpAP9nG7jjdfY/HT9GO0yV8Wx1yIh/vhcxnkfQnM4+D/E3BlCPsh&#13;&#10;C8MKcyblWCsg0Pg/vXrzOAZWCHiN58CzlN8SZL8AAAD//wMAUEsBAi0AFAAGAAgAAAAhALaDOJL+&#13;&#10;AAAA4QEAABMAAAAAAAAAAAAAAAAAAAAAAFtDb250ZW50X1R5cGVzXS54bWxQSwECLQAUAAYACAAA&#13;&#10;ACEAOP0h/9YAAACUAQAACwAAAAAAAAAAAAAAAAAvAQAAX3JlbHMvLnJlbHNQSwECLQAUAAYACAAA&#13;&#10;ACEA55zplhQCAAAiBAAADgAAAAAAAAAAAAAAAAAuAgAAZHJzL2Uyb0RvYy54bWxQSwECLQAUAAYA&#13;&#10;CAAAACEAVRKp4OEAAAAJAQAADwAAAAAAAAAAAAAAAABuBAAAZHJzL2Rvd25yZXYueG1sUEsFBgAA&#13;&#10;AAAEAAQA8wAAAHwFAAAAAA==&#13;&#10;" filled="f" stroked="f">
              <v:fill o:detectmouseclick="t"/>
              <v:textbox style="mso-fit-shape-to-text:t" inset="0,15pt,20pt,0">
                <w:txbxContent>
                  <w:p w14:paraId="0DE33188" w14:textId="5FEFF390" w:rsidR="007669F9" w:rsidRPr="007669F9" w:rsidRDefault="007669F9" w:rsidP="007669F9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7669F9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rPr>
          <w:rStyle w:val="PageNumber"/>
        </w:rPr>
        <w:id w:val="-90862378"/>
        <w:docPartObj>
          <w:docPartGallery w:val="Page Numbers (Top of Page)"/>
          <w:docPartUnique/>
        </w:docPartObj>
      </w:sdtPr>
      <w:sdtEndPr>
        <w:rPr>
          <w:rStyle w:val="PageNumber"/>
        </w:rPr>
      </w:sdtEndPr>
      <w:sdtContent>
        <w:r w:rsidR="001B2EDA">
          <w:rPr>
            <w:rStyle w:val="PageNumber"/>
          </w:rPr>
          <w:fldChar w:fldCharType="begin"/>
        </w:r>
        <w:r w:rsidR="001B2EDA">
          <w:rPr>
            <w:rStyle w:val="PageNumber"/>
          </w:rPr>
          <w:instrText xml:space="preserve"> PAGE </w:instrText>
        </w:r>
        <w:r w:rsidR="001B2EDA">
          <w:rPr>
            <w:rStyle w:val="PageNumber"/>
          </w:rPr>
          <w:fldChar w:fldCharType="separate"/>
        </w:r>
        <w:r w:rsidR="001B2EDA">
          <w:rPr>
            <w:rStyle w:val="PageNumber"/>
            <w:noProof/>
          </w:rPr>
          <w:t>1</w:t>
        </w:r>
        <w:r w:rsidR="001B2EDA">
          <w:rPr>
            <w:rStyle w:val="PageNumber"/>
          </w:rPr>
          <w:fldChar w:fldCharType="end"/>
        </w:r>
      </w:sdtContent>
    </w:sdt>
  </w:p>
  <w:p w14:paraId="5CC4E592" w14:textId="77777777" w:rsidR="00185A20" w:rsidRPr="001B2EDA" w:rsidRDefault="001B2EDA" w:rsidP="001B2EDA">
    <w:pPr>
      <w:pStyle w:val="Header"/>
      <w:ind w:right="360"/>
      <w:rPr>
        <w:sz w:val="16"/>
        <w:lang w:val="sv-SE"/>
      </w:rPr>
    </w:pPr>
    <w:r>
      <w:rPr>
        <w:sz w:val="16"/>
        <w:lang w:val="sv-SE"/>
      </w:rPr>
      <w:t>Hagström et al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EC7FF8" w14:textId="5B1B77EE" w:rsidR="007669F9" w:rsidRDefault="007669F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7D4D1CF" wp14:editId="32D37917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14325"/>
              <wp:effectExtent l="0" t="0" r="0" b="3175"/>
              <wp:wrapNone/>
              <wp:docPr id="1060187529" name="Text Box 5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9E1822F" w14:textId="0B4C43C8" w:rsidR="007669F9" w:rsidRPr="007669F9" w:rsidRDefault="007669F9" w:rsidP="007669F9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7669F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="">
          <w:pict>
            <v:shapetype w14:anchorId="47D4D1CF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8" type="#_x0000_t202" alt="Begränsad delning" style="position:absolute;margin-left:28.75pt;margin-top:0;width:79.95pt;height:24.7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uw2xDgIAABsEAAAOAAAAZHJzL2Uyb0RvYy54bWysU1tv2yAUfp+0/4B4X2wnTbVacaqsVaZJ&#13;&#10;UVspnfpMMMSWgIOAxM5+/Q7YSbZuT9Ne4Nw4l+98LO57rchRON+CqWgxySkRhkPdmn1Fv7+uP32m&#13;&#10;xAdmaqbAiIqehKf3y48fFp0txRQaULVwBJMYX3a2ok0ItswyzxuhmZ+AFQadEpxmAVW3z2rHOsyu&#13;&#10;VTbN89usA1dbB1x4j9bHwUmXKb+UgodnKb0IRFUUewvpdOncxTNbLli5d8w2LR/bYP/QhWatwaKX&#13;&#10;VI8sMHJw7R+pdMsdeJBhwkFnIGXLRZoBpynyd9NsG2ZFmgXB8fYCk/9/afnTcWtfHAn9F+hxgRGQ&#13;&#10;zvrSozHO00un442dEvQjhKcLbKIPhMdHeTGf3c4p4eibFTez6Tymya6vrfPhqwBNolBRh2tJaLHj&#13;&#10;xoch9BwSixlYt0ql1SjzmwFzRkt2bTFKod/1Y987qE84joNh097ydYs1N8yHF+ZwtTgB0jU84yEV&#13;&#10;dBWFUaKkAffjb/YYj4ijl5IOqVJRg1ymRH0zuInIqiQUd/k8R80lbTq/yaO2OweZg34AZGGBH8Ly&#13;&#10;JMbgoM6idKDfkM2rWA1dzHCsWdFwFh/CQFz8DVysVikIWWRZ2Jit5TF1BCsi+dq/MWdHuAMu6gnO&#13;&#10;ZGLlO9SH2PjS29UhIPZpJRHYAc0Rb2RgWur4WyLFf9VT1PVPL38CAAD//wMAUEsDBBQABgAIAAAA&#13;&#10;IQBVEqng4QAAAAkBAAAPAAAAZHJzL2Rvd25yZXYueG1sTI/NbsIwEITvlXgHayv1UoHTHyoS4qCq&#13;&#10;FVI5cICSQ29OvCQR8TqyTUjevqaXchlpNZrZ+dLVoFvWo3WNIQFPswgYUmlUQ5WAw/d6ugDmvCQl&#13;&#10;W0MoYEQHq2xyl8pEmQvtsN/7ioUScokUUHvfJZy7skYt3cx0SME7GqulD6etuLLyEsp1y5+j6I1r&#13;&#10;2VD4UMsOP2osT/uzFpAP9nG7jjdfY/HT9GO0yV8Wx1yIh/vhcxnkfQnM4+D/E3BlCPshC8MKcybl&#13;&#10;WCsg0Pg/vXrzOAZWCHiN58CzlN8SZL8AAAD//wMAUEsBAi0AFAAGAAgAAAAhALaDOJL+AAAA4QEA&#13;&#10;ABMAAAAAAAAAAAAAAAAAAAAAAFtDb250ZW50X1R5cGVzXS54bWxQSwECLQAUAAYACAAAACEAOP0h&#13;&#10;/9YAAACUAQAACwAAAAAAAAAAAAAAAAAvAQAAX3JlbHMvLnJlbHNQSwECLQAUAAYACAAAACEA3rsN&#13;&#10;sQ4CAAAbBAAADgAAAAAAAAAAAAAAAAAuAgAAZHJzL2Uyb0RvYy54bWxQSwECLQAUAAYACAAAACEA&#13;&#10;VRKp4OEAAAAJAQAADwAAAAAAAAAAAAAAAABoBAAAZHJzL2Rvd25yZXYueG1sUEsFBgAAAAAEAAQA&#13;&#10;8wAAAHYFAAAAAA==&#13;&#10;" filled="f" stroked="f">
              <v:fill o:detectmouseclick="t"/>
              <v:textbox style="mso-fit-shape-to-text:t" inset="0,15pt,20pt,0">
                <w:txbxContent>
                  <w:p w14:paraId="69E1822F" w14:textId="0B4C43C8" w:rsidR="007669F9" w:rsidRPr="007669F9" w:rsidRDefault="007669F9" w:rsidP="007669F9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7669F9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12339A"/>
    <w:multiLevelType w:val="multilevel"/>
    <w:tmpl w:val="C64E21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963545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removePersonalInformation/>
  <w:removeDateAndTime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a02sa5hwrftleaz9svrdfztdtpppp2xwvx&quot;&gt;Example Endnote References&lt;record-ids&gt;&lt;item&gt;10&lt;/item&gt;&lt;/record-ids&gt;&lt;/item&gt;&lt;/Libraries&gt;"/>
  </w:docVars>
  <w:rsids>
    <w:rsidRoot w:val="007669F9"/>
    <w:rsid w:val="00034847"/>
    <w:rsid w:val="0008765C"/>
    <w:rsid w:val="00114396"/>
    <w:rsid w:val="00182DE4"/>
    <w:rsid w:val="00185A20"/>
    <w:rsid w:val="001B2EDA"/>
    <w:rsid w:val="001E5820"/>
    <w:rsid w:val="002450FB"/>
    <w:rsid w:val="002D3F9E"/>
    <w:rsid w:val="003851EA"/>
    <w:rsid w:val="003D53DE"/>
    <w:rsid w:val="004052CE"/>
    <w:rsid w:val="004A4F3F"/>
    <w:rsid w:val="004D3E78"/>
    <w:rsid w:val="004F5F86"/>
    <w:rsid w:val="005632FB"/>
    <w:rsid w:val="005F0ACD"/>
    <w:rsid w:val="00614871"/>
    <w:rsid w:val="00635CFA"/>
    <w:rsid w:val="00661DAC"/>
    <w:rsid w:val="00690611"/>
    <w:rsid w:val="006D1E47"/>
    <w:rsid w:val="007669F9"/>
    <w:rsid w:val="00876B5A"/>
    <w:rsid w:val="00945B1F"/>
    <w:rsid w:val="00997E8E"/>
    <w:rsid w:val="00A11C2C"/>
    <w:rsid w:val="00A920FF"/>
    <w:rsid w:val="00AA39C2"/>
    <w:rsid w:val="00CE0CC2"/>
    <w:rsid w:val="00D13C05"/>
    <w:rsid w:val="00FD0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6080AB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9F9"/>
  </w:style>
  <w:style w:type="paragraph" w:styleId="Heading1">
    <w:name w:val="heading 1"/>
    <w:basedOn w:val="Normal"/>
    <w:next w:val="Normal"/>
    <w:link w:val="Heading1Char"/>
    <w:uiPriority w:val="9"/>
    <w:qFormat/>
    <w:rsid w:val="001B2ED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661DAC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661DAC"/>
    <w:pPr>
      <w:spacing w:line="480" w:lineRule="auto"/>
    </w:pPr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635CF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3E78"/>
  </w:style>
  <w:style w:type="character" w:styleId="PageNumber">
    <w:name w:val="page number"/>
    <w:basedOn w:val="DefaultParagraphFont"/>
    <w:uiPriority w:val="99"/>
    <w:semiHidden/>
    <w:unhideWhenUsed/>
    <w:rsid w:val="004D3E78"/>
  </w:style>
  <w:style w:type="paragraph" w:styleId="Header">
    <w:name w:val="header"/>
    <w:basedOn w:val="Normal"/>
    <w:link w:val="HeaderCh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3E78"/>
  </w:style>
  <w:style w:type="character" w:styleId="LineNumber">
    <w:name w:val="line number"/>
    <w:basedOn w:val="DefaultParagraphFont"/>
    <w:uiPriority w:val="99"/>
    <w:semiHidden/>
    <w:unhideWhenUsed/>
    <w:rsid w:val="0008765C"/>
  </w:style>
  <w:style w:type="character" w:customStyle="1" w:styleId="Heading1Char">
    <w:name w:val="Heading 1 Char"/>
    <w:basedOn w:val="DefaultParagraphFont"/>
    <w:link w:val="Heading1"/>
    <w:uiPriority w:val="9"/>
    <w:rsid w:val="001B2ED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7669F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3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853638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8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4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0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7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1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henrik/Library/Group%20Containers/UBF8T346G9.Office/User%20Content.localized/Templates.localized/Manu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f13b610e-d3b5-490f-b165-988100e8232a}" enabled="1" method="Privilege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Manus.dotx</Template>
  <TotalTime>0</TotalTime>
  <Pages>5</Pages>
  <Words>785</Words>
  <Characters>4473</Characters>
  <Application>Microsoft Office Word</Application>
  <DocSecurity>0</DocSecurity>
  <Lines>79</Lines>
  <Paragraphs>27</Paragraphs>
  <ScaleCrop>false</ScaleCrop>
  <Company/>
  <LinksUpToDate>false</LinksUpToDate>
  <CharactersWithSpaces>5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8-14T08:33:00Z</dcterms:created>
  <dcterms:modified xsi:type="dcterms:W3CDTF">2024-09-11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3f312d89,3543578d,4f8399ce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